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9AB69D" w14:textId="6B7DBC4F" w:rsidR="00C5225D" w:rsidRPr="00260B77" w:rsidRDefault="00EB2E5D" w:rsidP="00C5225D">
      <w:pPr>
        <w:rPr>
          <w:rFonts w:ascii="Times New Roman" w:eastAsia="等线" w:hAnsi="Times New Roman" w:cs="Times New Roman"/>
          <w:b/>
          <w:color w:val="000000"/>
          <w:sz w:val="16"/>
          <w:szCs w:val="16"/>
        </w:rPr>
      </w:pPr>
      <w:bookmarkStart w:id="0" w:name="_GoBack"/>
      <w:bookmarkEnd w:id="0"/>
      <w:r>
        <w:rPr>
          <w:rFonts w:ascii="Times New Roman" w:eastAsia="等线" w:hAnsi="Times New Roman" w:cs="Times New Roman"/>
          <w:b/>
          <w:color w:val="000000"/>
          <w:sz w:val="16"/>
          <w:szCs w:val="16"/>
        </w:rPr>
        <w:t xml:space="preserve">Supplement </w:t>
      </w:r>
      <w:r w:rsidR="00C5225D" w:rsidRPr="00260B77">
        <w:rPr>
          <w:rFonts w:ascii="Times New Roman" w:eastAsia="等线" w:hAnsi="Times New Roman" w:cs="Times New Roman"/>
          <w:b/>
          <w:color w:val="000000"/>
          <w:sz w:val="16"/>
          <w:szCs w:val="16"/>
        </w:rPr>
        <w:t xml:space="preserve">Table 1. </w:t>
      </w:r>
      <w:r w:rsidR="00E76A4C">
        <w:rPr>
          <w:rFonts w:ascii="Times New Roman" w:eastAsia="等线" w:hAnsi="Times New Roman" w:cs="Times New Roman"/>
          <w:b/>
          <w:color w:val="000000"/>
          <w:sz w:val="16"/>
          <w:szCs w:val="16"/>
        </w:rPr>
        <w:t>C</w:t>
      </w:r>
      <w:bookmarkStart w:id="1" w:name="OLE_LINK3"/>
      <w:bookmarkStart w:id="2" w:name="OLE_LINK4"/>
      <w:bookmarkStart w:id="3" w:name="OLE_LINK5"/>
      <w:r w:rsidR="00C5225D" w:rsidRPr="00260B77">
        <w:rPr>
          <w:rFonts w:ascii="Times New Roman" w:eastAsia="等线" w:hAnsi="Times New Roman" w:cs="Times New Roman"/>
          <w:b/>
          <w:color w:val="000000"/>
          <w:sz w:val="16"/>
          <w:szCs w:val="16"/>
        </w:rPr>
        <w:t>haracteristics</w:t>
      </w:r>
      <w:bookmarkEnd w:id="1"/>
      <w:bookmarkEnd w:id="2"/>
      <w:bookmarkEnd w:id="3"/>
      <w:r w:rsidR="00C5225D">
        <w:rPr>
          <w:rFonts w:ascii="Times New Roman" w:eastAsia="等线" w:hAnsi="Times New Roman" w:cs="Times New Roman"/>
          <w:b/>
          <w:color w:val="000000"/>
          <w:sz w:val="16"/>
          <w:szCs w:val="16"/>
        </w:rPr>
        <w:t xml:space="preserve"> and population-stratified </w:t>
      </w:r>
      <w:r w:rsidR="00C5225D" w:rsidRPr="00436142">
        <w:rPr>
          <w:rFonts w:ascii="Times New Roman" w:eastAsia="等线" w:hAnsi="Times New Roman" w:cs="Times New Roman"/>
          <w:b/>
          <w:color w:val="000000"/>
          <w:sz w:val="16"/>
          <w:szCs w:val="16"/>
        </w:rPr>
        <w:t>COVID-19 vaccine</w:t>
      </w:r>
      <w:r w:rsidR="00E52D49">
        <w:rPr>
          <w:rFonts w:ascii="Times New Roman" w:eastAsia="等线" w:hAnsi="Times New Roman" w:cs="Times New Roman"/>
          <w:b/>
          <w:color w:val="000000"/>
          <w:sz w:val="16"/>
          <w:szCs w:val="16"/>
        </w:rPr>
        <w:t>-</w:t>
      </w:r>
      <w:r w:rsidR="00C5225D" w:rsidRPr="00436142">
        <w:rPr>
          <w:rFonts w:ascii="Times New Roman" w:eastAsia="等线" w:hAnsi="Times New Roman" w:cs="Times New Roman"/>
          <w:b/>
          <w:color w:val="000000"/>
          <w:sz w:val="16"/>
          <w:szCs w:val="16"/>
        </w:rPr>
        <w:t xml:space="preserve">related psychological stress level </w:t>
      </w:r>
      <w:r w:rsidR="00D55DD7">
        <w:rPr>
          <w:rFonts w:ascii="Times New Roman" w:eastAsia="等线" w:hAnsi="Times New Roman" w:cs="Times New Roman"/>
          <w:b/>
          <w:color w:val="000000"/>
          <w:sz w:val="16"/>
          <w:szCs w:val="16"/>
        </w:rPr>
        <w:t>after vaccin</w:t>
      </w:r>
      <w:r w:rsidR="00E76A4C">
        <w:rPr>
          <w:rFonts w:ascii="Times New Roman" w:eastAsia="等线" w:hAnsi="Times New Roman" w:cs="Times New Roman"/>
          <w:b/>
          <w:color w:val="000000"/>
          <w:sz w:val="16"/>
          <w:szCs w:val="16"/>
        </w:rPr>
        <w:t xml:space="preserve">ation </w:t>
      </w:r>
      <w:r w:rsidR="00C5225D">
        <w:rPr>
          <w:rFonts w:ascii="Times New Roman" w:eastAsia="等线" w:hAnsi="Times New Roman" w:cs="Times New Roman"/>
          <w:b/>
          <w:color w:val="000000"/>
          <w:sz w:val="16"/>
          <w:szCs w:val="16"/>
        </w:rPr>
        <w:t xml:space="preserve">among </w:t>
      </w:r>
      <w:r w:rsidR="00D55DD7">
        <w:rPr>
          <w:rFonts w:ascii="Times New Roman" w:eastAsia="等线" w:hAnsi="Times New Roman" w:cs="Times New Roman"/>
          <w:b/>
          <w:color w:val="000000"/>
          <w:sz w:val="16"/>
          <w:szCs w:val="16"/>
        </w:rPr>
        <w:t>the vaccinated</w:t>
      </w:r>
      <w:r w:rsidR="00C5225D">
        <w:rPr>
          <w:rFonts w:ascii="Times New Roman" w:eastAsia="等线" w:hAnsi="Times New Roman" w:cs="Times New Roman"/>
          <w:b/>
          <w:color w:val="000000"/>
          <w:sz w:val="16"/>
          <w:szCs w:val="16"/>
        </w:rPr>
        <w:t xml:space="preserve"> participants.</w:t>
      </w:r>
    </w:p>
    <w:tbl>
      <w:tblPr>
        <w:tblStyle w:val="a7"/>
        <w:tblW w:w="7933" w:type="dxa"/>
        <w:tblLayout w:type="fixed"/>
        <w:tblLook w:val="04A0" w:firstRow="1" w:lastRow="0" w:firstColumn="1" w:lastColumn="0" w:noHBand="0" w:noVBand="1"/>
      </w:tblPr>
      <w:tblGrid>
        <w:gridCol w:w="3425"/>
        <w:gridCol w:w="1701"/>
        <w:gridCol w:w="1701"/>
        <w:gridCol w:w="1106"/>
      </w:tblGrid>
      <w:tr w:rsidR="006C6A9B" w:rsidRPr="00260B77" w14:paraId="74870B55" w14:textId="77777777" w:rsidTr="006C6A9B">
        <w:trPr>
          <w:trHeight w:val="340"/>
        </w:trPr>
        <w:tc>
          <w:tcPr>
            <w:tcW w:w="3425" w:type="dxa"/>
          </w:tcPr>
          <w:p w14:paraId="215C70A4" w14:textId="77777777" w:rsidR="006C6A9B" w:rsidRPr="00260B77" w:rsidRDefault="006C6A9B" w:rsidP="006C6A9B">
            <w:pP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bookmarkStart w:id="4" w:name="_Hlk71484701"/>
            <w:bookmarkStart w:id="5" w:name="OLE_LINK1"/>
            <w:bookmarkStart w:id="6" w:name="OLE_LINK2"/>
            <w:r w:rsidRPr="00260B77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Facto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rs</w:t>
            </w:r>
          </w:p>
        </w:tc>
        <w:tc>
          <w:tcPr>
            <w:tcW w:w="1701" w:type="dxa"/>
            <w:vAlign w:val="center"/>
          </w:tcPr>
          <w:p w14:paraId="24247528" w14:textId="4FB4A3AE" w:rsidR="006C6A9B" w:rsidRDefault="006C6A9B" w:rsidP="006C6A9B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Vaccinated participants</w:t>
            </w:r>
            <w:r w:rsidRPr="00260B77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, No. (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%</w:t>
            </w:r>
            <w:r w:rsidRPr="00260B77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01FCF387" w14:textId="505E6BD0" w:rsidR="006C6A9B" w:rsidRDefault="006C6A9B" w:rsidP="006C6A9B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Stress score (SD)</w:t>
            </w:r>
          </w:p>
        </w:tc>
        <w:tc>
          <w:tcPr>
            <w:tcW w:w="1106" w:type="dxa"/>
          </w:tcPr>
          <w:p w14:paraId="60172F86" w14:textId="2601E037" w:rsidR="006C6A9B" w:rsidRDefault="006C6A9B" w:rsidP="006C6A9B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P value</w:t>
            </w:r>
          </w:p>
        </w:tc>
      </w:tr>
      <w:tr w:rsidR="005E0FD4" w:rsidRPr="00260B77" w14:paraId="1E58F60E" w14:textId="77777777" w:rsidTr="006C6A9B">
        <w:tc>
          <w:tcPr>
            <w:tcW w:w="3425" w:type="dxa"/>
            <w:vAlign w:val="center"/>
          </w:tcPr>
          <w:p w14:paraId="7BCAC30C" w14:textId="1C7FBD6C" w:rsidR="005E0FD4" w:rsidRPr="00260B77" w:rsidRDefault="005E0FD4" w:rsidP="005E0FD4">
            <w:pP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701" w:type="dxa"/>
            <w:vAlign w:val="center"/>
          </w:tcPr>
          <w:p w14:paraId="4FF0C69E" w14:textId="22776DA3" w:rsidR="005E0FD4" w:rsidRDefault="005E0FD4" w:rsidP="004A2AE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103 (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0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011D3246" w14:textId="36B307C3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 (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106" w:type="dxa"/>
          </w:tcPr>
          <w:p w14:paraId="581E52BD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E0FD4" w:rsidRPr="00260B77" w14:paraId="19794FAD" w14:textId="77777777" w:rsidTr="006C6A9B">
        <w:tc>
          <w:tcPr>
            <w:tcW w:w="3425" w:type="dxa"/>
            <w:vAlign w:val="center"/>
          </w:tcPr>
          <w:p w14:paraId="55E42A69" w14:textId="74C0C057" w:rsidR="005E0FD4" w:rsidRPr="00260B77" w:rsidRDefault="005E0FD4" w:rsidP="005E0FD4">
            <w:pP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bookmarkStart w:id="7" w:name="_Hlk71240015"/>
            <w:r w:rsidRPr="00260B77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701" w:type="dxa"/>
            <w:vAlign w:val="center"/>
          </w:tcPr>
          <w:p w14:paraId="260B5AE6" w14:textId="77777777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E497427" w14:textId="77777777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</w:tcPr>
          <w:p w14:paraId="12F9F003" w14:textId="3F66C555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9</w:t>
            </w:r>
          </w:p>
        </w:tc>
      </w:tr>
      <w:tr w:rsidR="005E0FD4" w:rsidRPr="00260B77" w14:paraId="311189DA" w14:textId="77777777" w:rsidTr="00F53380">
        <w:tc>
          <w:tcPr>
            <w:tcW w:w="3425" w:type="dxa"/>
            <w:vAlign w:val="center"/>
          </w:tcPr>
          <w:p w14:paraId="5DF2563E" w14:textId="08B4EB78" w:rsidR="005E0FD4" w:rsidRPr="00260B77" w:rsidRDefault="005E0FD4" w:rsidP="005E0FD4">
            <w:pP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Female</w:t>
            </w:r>
          </w:p>
        </w:tc>
        <w:tc>
          <w:tcPr>
            <w:tcW w:w="1701" w:type="dxa"/>
            <w:vAlign w:val="bottom"/>
          </w:tcPr>
          <w:p w14:paraId="6671D996" w14:textId="60B17CD6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98 (47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7B29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361C8" w14:textId="50BFEEFC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716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 w:rsidRPr="0044716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 (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AEC22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E0FD4" w:rsidRPr="00260B77" w14:paraId="733772BE" w14:textId="77777777" w:rsidTr="00F53380">
        <w:tc>
          <w:tcPr>
            <w:tcW w:w="3425" w:type="dxa"/>
            <w:vAlign w:val="center"/>
          </w:tcPr>
          <w:p w14:paraId="08E23E33" w14:textId="4013B634" w:rsidR="005E0FD4" w:rsidRPr="00260B77" w:rsidRDefault="005E0FD4" w:rsidP="005E0FD4">
            <w:pP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Male</w:t>
            </w:r>
          </w:p>
        </w:tc>
        <w:tc>
          <w:tcPr>
            <w:tcW w:w="1701" w:type="dxa"/>
            <w:vAlign w:val="bottom"/>
          </w:tcPr>
          <w:p w14:paraId="1D9FBE45" w14:textId="2C17A46C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05 (53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7B29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AF837" w14:textId="280F9178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 (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135BD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E0FD4" w:rsidRPr="00260B77" w14:paraId="750C9FF4" w14:textId="77777777" w:rsidTr="006C6A9B">
        <w:tc>
          <w:tcPr>
            <w:tcW w:w="3425" w:type="dxa"/>
            <w:vAlign w:val="center"/>
          </w:tcPr>
          <w:p w14:paraId="3139D01F" w14:textId="26E1483D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701" w:type="dxa"/>
            <w:vAlign w:val="center"/>
          </w:tcPr>
          <w:p w14:paraId="55E185CD" w14:textId="77777777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B2C4D4C" w14:textId="77777777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</w:tcPr>
          <w:p w14:paraId="3D9E1807" w14:textId="29E9F15C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4A2A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1</w:t>
            </w:r>
          </w:p>
        </w:tc>
      </w:tr>
      <w:tr w:rsidR="005E0FD4" w:rsidRPr="00260B77" w14:paraId="7CCE4223" w14:textId="77777777" w:rsidTr="00F53380">
        <w:tc>
          <w:tcPr>
            <w:tcW w:w="3425" w:type="dxa"/>
            <w:vAlign w:val="center"/>
          </w:tcPr>
          <w:p w14:paraId="00614490" w14:textId="458E4DC5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-39 years</w:t>
            </w:r>
          </w:p>
        </w:tc>
        <w:tc>
          <w:tcPr>
            <w:tcW w:w="1701" w:type="dxa"/>
            <w:vAlign w:val="bottom"/>
          </w:tcPr>
          <w:p w14:paraId="18C75227" w14:textId="554F5A7F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26 (55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457A5" w14:textId="335F9183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 (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32DBB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E0FD4" w:rsidRPr="00260B77" w14:paraId="13C6E7D2" w14:textId="77777777" w:rsidTr="00F53380">
        <w:tc>
          <w:tcPr>
            <w:tcW w:w="3425" w:type="dxa"/>
            <w:vAlign w:val="center"/>
          </w:tcPr>
          <w:p w14:paraId="0FCC2570" w14:textId="6070D37F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40-59 years </w:t>
            </w:r>
          </w:p>
        </w:tc>
        <w:tc>
          <w:tcPr>
            <w:tcW w:w="1701" w:type="dxa"/>
            <w:vAlign w:val="bottom"/>
          </w:tcPr>
          <w:p w14:paraId="7D4818B2" w14:textId="599E2883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08 (43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710B0" w14:textId="5CAA0280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 (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7E55D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E0FD4" w:rsidRPr="00260B77" w14:paraId="491BE19D" w14:textId="77777777" w:rsidTr="00F53380">
        <w:tc>
          <w:tcPr>
            <w:tcW w:w="3425" w:type="dxa"/>
            <w:vAlign w:val="center"/>
          </w:tcPr>
          <w:p w14:paraId="50B81E42" w14:textId="26388613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≥ 60 years</w:t>
            </w:r>
          </w:p>
        </w:tc>
        <w:tc>
          <w:tcPr>
            <w:tcW w:w="1701" w:type="dxa"/>
            <w:vAlign w:val="bottom"/>
          </w:tcPr>
          <w:p w14:paraId="58420F1F" w14:textId="7A32D1A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9 (1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A7DD6" w14:textId="2A5131FC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 (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A21B4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E0FD4" w:rsidRPr="00260B77" w14:paraId="0BAFF835" w14:textId="77777777" w:rsidTr="006C6A9B">
        <w:tc>
          <w:tcPr>
            <w:tcW w:w="3425" w:type="dxa"/>
            <w:vAlign w:val="center"/>
          </w:tcPr>
          <w:p w14:paraId="4DAB321B" w14:textId="7A2DFAFD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L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sz w:val="16"/>
                <w:szCs w:val="16"/>
              </w:rPr>
              <w:t>iving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 area</w:t>
            </w:r>
          </w:p>
        </w:tc>
        <w:tc>
          <w:tcPr>
            <w:tcW w:w="1701" w:type="dxa"/>
            <w:vAlign w:val="bottom"/>
          </w:tcPr>
          <w:p w14:paraId="4F1C143E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1103B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867B9" w14:textId="37CABFE2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0</w:t>
            </w:r>
          </w:p>
        </w:tc>
      </w:tr>
      <w:tr w:rsidR="005E0FD4" w:rsidRPr="00260B77" w14:paraId="0520FD4F" w14:textId="77777777" w:rsidTr="00F53380">
        <w:tc>
          <w:tcPr>
            <w:tcW w:w="3425" w:type="dxa"/>
            <w:vAlign w:val="center"/>
          </w:tcPr>
          <w:p w14:paraId="78D1AE1E" w14:textId="6E3A15D6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701" w:type="dxa"/>
            <w:vAlign w:val="bottom"/>
          </w:tcPr>
          <w:p w14:paraId="7DA9DC56" w14:textId="6572C4A8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77 (79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A2219" w14:textId="790E057E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 (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ACB95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E0FD4" w:rsidRPr="00260B77" w14:paraId="6D64B67B" w14:textId="77777777" w:rsidTr="00F53380">
        <w:tc>
          <w:tcPr>
            <w:tcW w:w="3425" w:type="dxa"/>
            <w:vAlign w:val="center"/>
          </w:tcPr>
          <w:p w14:paraId="5DA27293" w14:textId="3FA288BB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701" w:type="dxa"/>
            <w:vAlign w:val="bottom"/>
          </w:tcPr>
          <w:p w14:paraId="7F1E46D0" w14:textId="4F8A0D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26 (20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8E515" w14:textId="78BB9926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 (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921DC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E0FD4" w:rsidRPr="00260B77" w14:paraId="1C3C8641" w14:textId="77777777" w:rsidTr="006C6A9B">
        <w:tc>
          <w:tcPr>
            <w:tcW w:w="3425" w:type="dxa"/>
            <w:vAlign w:val="center"/>
          </w:tcPr>
          <w:p w14:paraId="4BB98A6A" w14:textId="79754DD4" w:rsidR="005E0FD4" w:rsidRPr="00260B77" w:rsidRDefault="005E0FD4" w:rsidP="005E0FD4">
            <w:pP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Level of education</w:t>
            </w:r>
          </w:p>
        </w:tc>
        <w:tc>
          <w:tcPr>
            <w:tcW w:w="1701" w:type="dxa"/>
            <w:vAlign w:val="center"/>
          </w:tcPr>
          <w:p w14:paraId="69E59324" w14:textId="77777777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CD6DB75" w14:textId="77777777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</w:tcPr>
          <w:p w14:paraId="79ADD11F" w14:textId="25F79258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4A2A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1</w:t>
            </w:r>
          </w:p>
        </w:tc>
      </w:tr>
      <w:tr w:rsidR="005E0FD4" w:rsidRPr="00260B77" w14:paraId="27C4576D" w14:textId="77777777" w:rsidTr="00F53380">
        <w:tc>
          <w:tcPr>
            <w:tcW w:w="3425" w:type="dxa"/>
            <w:vAlign w:val="center"/>
          </w:tcPr>
          <w:p w14:paraId="58F725FB" w14:textId="081C2C72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bookmarkStart w:id="8" w:name="_Hlk71642124"/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Less than college</w:t>
            </w:r>
          </w:p>
        </w:tc>
        <w:tc>
          <w:tcPr>
            <w:tcW w:w="1701" w:type="dxa"/>
            <w:vAlign w:val="bottom"/>
          </w:tcPr>
          <w:p w14:paraId="7686D1A2" w14:textId="500C9874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60 (16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6FEDF" w14:textId="6635EB06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4A2A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 (3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4A2A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CA1B5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bookmarkEnd w:id="8"/>
      <w:tr w:rsidR="005E0FD4" w:rsidRPr="00260B77" w14:paraId="0278A6A6" w14:textId="77777777" w:rsidTr="00F53380">
        <w:tc>
          <w:tcPr>
            <w:tcW w:w="3425" w:type="dxa"/>
            <w:vAlign w:val="center"/>
          </w:tcPr>
          <w:p w14:paraId="325AACB1" w14:textId="5D2BE8F1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College degree or higher</w:t>
            </w:r>
          </w:p>
        </w:tc>
        <w:tc>
          <w:tcPr>
            <w:tcW w:w="1701" w:type="dxa"/>
            <w:vAlign w:val="bottom"/>
          </w:tcPr>
          <w:p w14:paraId="07536E86" w14:textId="5DBFB038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43 (83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FF838" w14:textId="00E2F88D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 (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24F4A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E0FD4" w:rsidRPr="00260B77" w14:paraId="460A910F" w14:textId="77777777" w:rsidTr="006C6A9B">
        <w:tc>
          <w:tcPr>
            <w:tcW w:w="3425" w:type="dxa"/>
            <w:vAlign w:val="center"/>
          </w:tcPr>
          <w:p w14:paraId="699DDCD5" w14:textId="6BFCFDBA" w:rsidR="005E0FD4" w:rsidRPr="00260B77" w:rsidRDefault="005E0FD4" w:rsidP="005E0FD4">
            <w:pP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1701" w:type="dxa"/>
            <w:vAlign w:val="center"/>
          </w:tcPr>
          <w:p w14:paraId="3E8DF443" w14:textId="77777777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08C4520" w14:textId="77777777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</w:tcPr>
          <w:p w14:paraId="6044AF6B" w14:textId="46088E48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4A2A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3</w:t>
            </w:r>
          </w:p>
        </w:tc>
      </w:tr>
      <w:tr w:rsidR="005E0FD4" w:rsidRPr="00260B77" w14:paraId="54FDFB59" w14:textId="77777777" w:rsidTr="00F53380">
        <w:tc>
          <w:tcPr>
            <w:tcW w:w="3425" w:type="dxa"/>
            <w:vAlign w:val="center"/>
          </w:tcPr>
          <w:p w14:paraId="1E6BC996" w14:textId="5D7226B6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Married</w:t>
            </w:r>
          </w:p>
        </w:tc>
        <w:tc>
          <w:tcPr>
            <w:tcW w:w="1701" w:type="dxa"/>
            <w:vAlign w:val="bottom"/>
          </w:tcPr>
          <w:p w14:paraId="50FFE56C" w14:textId="320C09EB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09 (78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8122B" w14:textId="6D6A9A9E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 (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DB3F8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E0FD4" w:rsidRPr="00260B77" w14:paraId="66EF3BBA" w14:textId="77777777" w:rsidTr="00F53380">
        <w:tc>
          <w:tcPr>
            <w:tcW w:w="3425" w:type="dxa"/>
            <w:vAlign w:val="center"/>
          </w:tcPr>
          <w:p w14:paraId="2EA05F66" w14:textId="6C37BFBC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Unmarried</w:t>
            </w:r>
          </w:p>
        </w:tc>
        <w:tc>
          <w:tcPr>
            <w:tcW w:w="1701" w:type="dxa"/>
            <w:vAlign w:val="bottom"/>
          </w:tcPr>
          <w:p w14:paraId="25664BA2" w14:textId="684AEE24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94 (21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A0019" w14:textId="26D2F55A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 (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26812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E0FD4" w:rsidRPr="00260B77" w14:paraId="18F01621" w14:textId="77777777" w:rsidTr="006C6A9B">
        <w:tc>
          <w:tcPr>
            <w:tcW w:w="3425" w:type="dxa"/>
            <w:vAlign w:val="center"/>
          </w:tcPr>
          <w:p w14:paraId="02D334F7" w14:textId="32D2DC60" w:rsidR="005E0FD4" w:rsidRPr="00260B77" w:rsidRDefault="005E0FD4" w:rsidP="005E0FD4">
            <w:pP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Monthly family income, ¥</w:t>
            </w: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01" w:type="dxa"/>
            <w:vAlign w:val="center"/>
          </w:tcPr>
          <w:p w14:paraId="51984088" w14:textId="77777777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CDF84F0" w14:textId="77777777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</w:tcPr>
          <w:p w14:paraId="35FBD390" w14:textId="61F71492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4A2A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1</w:t>
            </w:r>
          </w:p>
        </w:tc>
      </w:tr>
      <w:tr w:rsidR="005E0FD4" w:rsidRPr="00260B77" w14:paraId="37DB93E5" w14:textId="77777777" w:rsidTr="00F53380">
        <w:tc>
          <w:tcPr>
            <w:tcW w:w="3425" w:type="dxa"/>
            <w:vAlign w:val="center"/>
          </w:tcPr>
          <w:p w14:paraId="4D8DA928" w14:textId="3315D283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0-4999</w:t>
            </w:r>
          </w:p>
        </w:tc>
        <w:tc>
          <w:tcPr>
            <w:tcW w:w="1701" w:type="dxa"/>
            <w:vAlign w:val="bottom"/>
          </w:tcPr>
          <w:p w14:paraId="2032E957" w14:textId="5FB7A912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41 (2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92FFF" w14:textId="34A1F5B9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 (3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4A2A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33456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E0FD4" w:rsidRPr="00260B77" w14:paraId="5739EBCD" w14:textId="77777777" w:rsidTr="00F53380">
        <w:tc>
          <w:tcPr>
            <w:tcW w:w="3425" w:type="dxa"/>
            <w:vAlign w:val="center"/>
          </w:tcPr>
          <w:p w14:paraId="7DC58B0F" w14:textId="2D6389A0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5000-11999</w:t>
            </w:r>
          </w:p>
        </w:tc>
        <w:tc>
          <w:tcPr>
            <w:tcW w:w="1701" w:type="dxa"/>
            <w:vAlign w:val="bottom"/>
          </w:tcPr>
          <w:p w14:paraId="7DCB4AE3" w14:textId="2C389E19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59 (46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7A565" w14:textId="71431D6A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 (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112C5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E0FD4" w:rsidRPr="00260B77" w14:paraId="3ED9C75E" w14:textId="77777777" w:rsidTr="00F53380">
        <w:tc>
          <w:tcPr>
            <w:tcW w:w="3425" w:type="dxa"/>
            <w:vAlign w:val="center"/>
          </w:tcPr>
          <w:p w14:paraId="64180850" w14:textId="45DF6583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≥ 12000</w:t>
            </w:r>
          </w:p>
        </w:tc>
        <w:tc>
          <w:tcPr>
            <w:tcW w:w="1701" w:type="dxa"/>
            <w:vAlign w:val="bottom"/>
          </w:tcPr>
          <w:p w14:paraId="068D9A63" w14:textId="58EE7213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03 (31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A111E" w14:textId="77202F3C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 (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FA06A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E0FD4" w:rsidRPr="00260B77" w14:paraId="388321AC" w14:textId="77777777" w:rsidTr="006C6A9B">
        <w:tc>
          <w:tcPr>
            <w:tcW w:w="3425" w:type="dxa"/>
            <w:vAlign w:val="center"/>
          </w:tcPr>
          <w:p w14:paraId="43C23837" w14:textId="6FA44CCA" w:rsidR="005E0FD4" w:rsidRPr="00260B77" w:rsidRDefault="005E0FD4" w:rsidP="005E0FD4">
            <w:pP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History of chronic disease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1701" w:type="dxa"/>
            <w:vAlign w:val="center"/>
          </w:tcPr>
          <w:p w14:paraId="1ECD8150" w14:textId="77777777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2775890" w14:textId="77777777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</w:tcPr>
          <w:p w14:paraId="678D7309" w14:textId="1106A6B7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6</w:t>
            </w:r>
          </w:p>
        </w:tc>
      </w:tr>
      <w:tr w:rsidR="005E0FD4" w:rsidRPr="00260B77" w14:paraId="4C3C0F87" w14:textId="77777777" w:rsidTr="00F53380">
        <w:tc>
          <w:tcPr>
            <w:tcW w:w="3425" w:type="dxa"/>
            <w:vAlign w:val="center"/>
          </w:tcPr>
          <w:p w14:paraId="19AF9190" w14:textId="0E65E6F8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N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or unknown</w:t>
            </w:r>
          </w:p>
        </w:tc>
        <w:tc>
          <w:tcPr>
            <w:tcW w:w="1701" w:type="dxa"/>
            <w:vAlign w:val="bottom"/>
          </w:tcPr>
          <w:p w14:paraId="47405CBB" w14:textId="0D984804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89 (91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B6936" w14:textId="5972DE6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 (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FF664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E0FD4" w:rsidRPr="00260B77" w14:paraId="3C4C0790" w14:textId="77777777" w:rsidTr="00F53380">
        <w:tc>
          <w:tcPr>
            <w:tcW w:w="3425" w:type="dxa"/>
            <w:vAlign w:val="center"/>
          </w:tcPr>
          <w:p w14:paraId="372C8689" w14:textId="06CC26FB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Yes</w:t>
            </w:r>
          </w:p>
        </w:tc>
        <w:tc>
          <w:tcPr>
            <w:tcW w:w="1701" w:type="dxa"/>
            <w:vAlign w:val="bottom"/>
          </w:tcPr>
          <w:p w14:paraId="266EBBA0" w14:textId="56D5B445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4 (8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7A54A" w14:textId="3993C63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 (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CCF5E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E0FD4" w:rsidRPr="00260B77" w14:paraId="1C4C7D8C" w14:textId="77777777" w:rsidTr="006C6A9B">
        <w:tc>
          <w:tcPr>
            <w:tcW w:w="3425" w:type="dxa"/>
            <w:vAlign w:val="center"/>
          </w:tcPr>
          <w:p w14:paraId="4BCB04EA" w14:textId="5D124627" w:rsidR="005E0FD4" w:rsidRPr="00260B77" w:rsidRDefault="005E0FD4" w:rsidP="005E0FD4">
            <w:pP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History of mental disorders</w:t>
            </w:r>
          </w:p>
        </w:tc>
        <w:tc>
          <w:tcPr>
            <w:tcW w:w="1701" w:type="dxa"/>
            <w:vAlign w:val="center"/>
          </w:tcPr>
          <w:p w14:paraId="5E914A2C" w14:textId="77777777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A6BE853" w14:textId="77777777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</w:tcPr>
          <w:p w14:paraId="18BCC133" w14:textId="1B37BDAE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4A2A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1</w:t>
            </w:r>
          </w:p>
        </w:tc>
      </w:tr>
      <w:tr w:rsidR="005E0FD4" w:rsidRPr="00260B77" w14:paraId="3B4E8E02" w14:textId="77777777" w:rsidTr="00F53380">
        <w:tc>
          <w:tcPr>
            <w:tcW w:w="3425" w:type="dxa"/>
            <w:vAlign w:val="center"/>
          </w:tcPr>
          <w:p w14:paraId="3D792A4B" w14:textId="01C0C49C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N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or unknown</w:t>
            </w:r>
          </w:p>
        </w:tc>
        <w:tc>
          <w:tcPr>
            <w:tcW w:w="1701" w:type="dxa"/>
            <w:vAlign w:val="bottom"/>
          </w:tcPr>
          <w:p w14:paraId="0F0233EB" w14:textId="4357B450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75 (99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303BD" w14:textId="7B218926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 (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323BB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E0FD4" w:rsidRPr="00260B77" w14:paraId="25AE5E68" w14:textId="77777777" w:rsidTr="00F53380">
        <w:tc>
          <w:tcPr>
            <w:tcW w:w="3425" w:type="dxa"/>
            <w:vAlign w:val="center"/>
          </w:tcPr>
          <w:p w14:paraId="4FAAAABB" w14:textId="400861E9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Yes</w:t>
            </w:r>
          </w:p>
        </w:tc>
        <w:tc>
          <w:tcPr>
            <w:tcW w:w="1701" w:type="dxa"/>
            <w:vAlign w:val="bottom"/>
          </w:tcPr>
          <w:p w14:paraId="10250750" w14:textId="5FABC33A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 (0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235BE" w14:textId="45AC6522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 (3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4A22C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E0FD4" w:rsidRPr="00260B77" w14:paraId="0582C384" w14:textId="77777777" w:rsidTr="006C6A9B">
        <w:tc>
          <w:tcPr>
            <w:tcW w:w="3425" w:type="dxa"/>
            <w:vAlign w:val="center"/>
          </w:tcPr>
          <w:p w14:paraId="2D688F54" w14:textId="65AEFBA4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Family history of mental disorders</w:t>
            </w:r>
          </w:p>
        </w:tc>
        <w:tc>
          <w:tcPr>
            <w:tcW w:w="1701" w:type="dxa"/>
            <w:vAlign w:val="center"/>
          </w:tcPr>
          <w:p w14:paraId="5CBE490A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0EEAAE6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</w:tcPr>
          <w:p w14:paraId="1F1F0EAD" w14:textId="70B37D7F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4A2A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1</w:t>
            </w:r>
          </w:p>
        </w:tc>
      </w:tr>
      <w:tr w:rsidR="005E0FD4" w:rsidRPr="00260B77" w14:paraId="3AFBB374" w14:textId="77777777" w:rsidTr="00F53380">
        <w:tc>
          <w:tcPr>
            <w:tcW w:w="3425" w:type="dxa"/>
            <w:vAlign w:val="center"/>
          </w:tcPr>
          <w:p w14:paraId="04934911" w14:textId="55892D82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N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or unknown</w:t>
            </w:r>
          </w:p>
        </w:tc>
        <w:tc>
          <w:tcPr>
            <w:tcW w:w="1701" w:type="dxa"/>
            <w:vAlign w:val="bottom"/>
          </w:tcPr>
          <w:p w14:paraId="586F703E" w14:textId="775CFF4C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35 (98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BC6E8" w14:textId="05C22A18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 (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A9E68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E0FD4" w:rsidRPr="00260B77" w14:paraId="78D07E1D" w14:textId="77777777" w:rsidTr="00F53380">
        <w:tc>
          <w:tcPr>
            <w:tcW w:w="3425" w:type="dxa"/>
            <w:vAlign w:val="center"/>
          </w:tcPr>
          <w:p w14:paraId="65204168" w14:textId="47E30B1C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Yes</w:t>
            </w:r>
          </w:p>
        </w:tc>
        <w:tc>
          <w:tcPr>
            <w:tcW w:w="1701" w:type="dxa"/>
            <w:vAlign w:val="bottom"/>
          </w:tcPr>
          <w:p w14:paraId="04335CDA" w14:textId="0E1658DA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8 (1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D3B8A" w14:textId="70C0E60B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 (3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20AAD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E0FD4" w:rsidRPr="00260B77" w14:paraId="754070A5" w14:textId="77777777" w:rsidTr="006C6A9B">
        <w:tc>
          <w:tcPr>
            <w:tcW w:w="3425" w:type="dxa"/>
            <w:vAlign w:val="center"/>
          </w:tcPr>
          <w:p w14:paraId="718314B2" w14:textId="3E4699CE" w:rsidR="005E0FD4" w:rsidRPr="00260B77" w:rsidRDefault="005E0FD4" w:rsidP="005E0FD4">
            <w:pP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Have you been infected with COVID-19?</w:t>
            </w:r>
          </w:p>
        </w:tc>
        <w:tc>
          <w:tcPr>
            <w:tcW w:w="1701" w:type="dxa"/>
            <w:vAlign w:val="center"/>
          </w:tcPr>
          <w:p w14:paraId="13506917" w14:textId="77777777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AA3AADE" w14:textId="77777777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</w:tcPr>
          <w:p w14:paraId="63DECBE1" w14:textId="2755F9F7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4A2A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1</w:t>
            </w:r>
          </w:p>
        </w:tc>
      </w:tr>
      <w:tr w:rsidR="005E0FD4" w:rsidRPr="00260B77" w14:paraId="0F3BBA63" w14:textId="77777777" w:rsidTr="00F53380">
        <w:tc>
          <w:tcPr>
            <w:tcW w:w="3425" w:type="dxa"/>
            <w:vAlign w:val="center"/>
          </w:tcPr>
          <w:p w14:paraId="442E5816" w14:textId="211DCA25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No</w:t>
            </w:r>
          </w:p>
        </w:tc>
        <w:tc>
          <w:tcPr>
            <w:tcW w:w="1701" w:type="dxa"/>
            <w:vAlign w:val="bottom"/>
          </w:tcPr>
          <w:p w14:paraId="3315EBBA" w14:textId="7FCEDCFB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80 (99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A4504" w14:textId="54A6B9AB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 (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6893C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E0FD4" w:rsidRPr="00260B77" w14:paraId="60AB39FA" w14:textId="77777777" w:rsidTr="00F53380">
        <w:tc>
          <w:tcPr>
            <w:tcW w:w="3425" w:type="dxa"/>
            <w:vAlign w:val="center"/>
          </w:tcPr>
          <w:p w14:paraId="016A178C" w14:textId="5D2ACAC7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  </w:t>
            </w: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Suspect or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confirmed </w:t>
            </w: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nfect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d</w:t>
            </w:r>
          </w:p>
        </w:tc>
        <w:tc>
          <w:tcPr>
            <w:tcW w:w="1701" w:type="dxa"/>
            <w:vAlign w:val="bottom"/>
          </w:tcPr>
          <w:p w14:paraId="214965E4" w14:textId="42252A79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 (0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80349" w14:textId="13909CAE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4A2A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 (3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2CDBB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E0FD4" w:rsidRPr="00260B77" w14:paraId="0A3110CA" w14:textId="77777777" w:rsidTr="006C6A9B">
        <w:tc>
          <w:tcPr>
            <w:tcW w:w="3425" w:type="dxa"/>
            <w:vAlign w:val="center"/>
          </w:tcPr>
          <w:p w14:paraId="23DC0AC2" w14:textId="47BA47A3" w:rsidR="005E0FD4" w:rsidRPr="00260B77" w:rsidRDefault="005E0FD4" w:rsidP="005E0FD4">
            <w:pP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Have 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ny of your family members or friends</w:t>
            </w:r>
            <w:r w:rsidRPr="00260B77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 been infected with COVID-19?</w:t>
            </w:r>
          </w:p>
        </w:tc>
        <w:tc>
          <w:tcPr>
            <w:tcW w:w="1701" w:type="dxa"/>
            <w:vAlign w:val="bottom"/>
          </w:tcPr>
          <w:p w14:paraId="20E7CB1C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045B058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</w:tcPr>
          <w:p w14:paraId="4C8AF6F6" w14:textId="3E1B12D1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4A2A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1</w:t>
            </w:r>
          </w:p>
        </w:tc>
      </w:tr>
      <w:tr w:rsidR="005E0FD4" w:rsidRPr="00260B77" w14:paraId="07D41798" w14:textId="77777777" w:rsidTr="00F53380">
        <w:tc>
          <w:tcPr>
            <w:tcW w:w="3425" w:type="dxa"/>
            <w:vAlign w:val="center"/>
          </w:tcPr>
          <w:p w14:paraId="175DCB8F" w14:textId="51B0AAAB" w:rsidR="005E0FD4" w:rsidRPr="00260B77" w:rsidRDefault="005E0FD4" w:rsidP="005E0FD4">
            <w:pP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No</w:t>
            </w:r>
          </w:p>
        </w:tc>
        <w:tc>
          <w:tcPr>
            <w:tcW w:w="1701" w:type="dxa"/>
            <w:vAlign w:val="bottom"/>
          </w:tcPr>
          <w:p w14:paraId="5F3279D1" w14:textId="345146D4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611 (98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15CC91AD" w14:textId="112AD49E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 (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106" w:type="dxa"/>
          </w:tcPr>
          <w:p w14:paraId="63FD4F32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E0FD4" w:rsidRPr="00260B77" w14:paraId="01CF331B" w14:textId="77777777" w:rsidTr="00F53380">
        <w:tc>
          <w:tcPr>
            <w:tcW w:w="3425" w:type="dxa"/>
            <w:vAlign w:val="center"/>
          </w:tcPr>
          <w:p w14:paraId="6E99E14E" w14:textId="18D9F5B1" w:rsidR="005E0FD4" w:rsidRPr="00260B77" w:rsidRDefault="005E0FD4" w:rsidP="005E0FD4">
            <w:pP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  </w:t>
            </w: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01" w:type="dxa"/>
            <w:vAlign w:val="bottom"/>
          </w:tcPr>
          <w:p w14:paraId="56AC95E7" w14:textId="245C24F1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7 (1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6DD1DCC2" w14:textId="22C96F49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 (3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106" w:type="dxa"/>
          </w:tcPr>
          <w:p w14:paraId="270EE761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E0FD4" w:rsidRPr="00260B77" w14:paraId="4E0EF299" w14:textId="77777777" w:rsidTr="006C6A9B">
        <w:tc>
          <w:tcPr>
            <w:tcW w:w="3425" w:type="dxa"/>
            <w:vAlign w:val="center"/>
          </w:tcPr>
          <w:p w14:paraId="04E85580" w14:textId="059A622C" w:rsidR="005E0FD4" w:rsidRPr="00260B77" w:rsidRDefault="005E0FD4" w:rsidP="005E0FD4">
            <w:pP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Have you been a frontline worker since August 2020?</w:t>
            </w:r>
          </w:p>
        </w:tc>
        <w:tc>
          <w:tcPr>
            <w:tcW w:w="1701" w:type="dxa"/>
            <w:vAlign w:val="center"/>
          </w:tcPr>
          <w:p w14:paraId="2999DBE4" w14:textId="77777777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B64AFFC" w14:textId="77777777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</w:tcPr>
          <w:p w14:paraId="60C05879" w14:textId="4D332504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5E0FD4" w:rsidRPr="00260B77" w14:paraId="16814A5D" w14:textId="77777777" w:rsidTr="00F53380">
        <w:tc>
          <w:tcPr>
            <w:tcW w:w="3425" w:type="dxa"/>
            <w:vAlign w:val="center"/>
          </w:tcPr>
          <w:p w14:paraId="2E7DACDA" w14:textId="4EFB98B5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 xml:space="preserve">    No</w:t>
            </w:r>
          </w:p>
        </w:tc>
        <w:tc>
          <w:tcPr>
            <w:tcW w:w="1701" w:type="dxa"/>
            <w:vAlign w:val="bottom"/>
          </w:tcPr>
          <w:p w14:paraId="1A0167CC" w14:textId="6807689B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13 (64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E5B57" w14:textId="10EFE28F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 (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2F657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E0FD4" w:rsidRPr="00260B77" w14:paraId="1DE8E015" w14:textId="77777777" w:rsidTr="00F53380">
        <w:tc>
          <w:tcPr>
            <w:tcW w:w="3425" w:type="dxa"/>
            <w:vAlign w:val="center"/>
          </w:tcPr>
          <w:p w14:paraId="790E94D8" w14:textId="14780DD7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Yes</w:t>
            </w:r>
          </w:p>
        </w:tc>
        <w:tc>
          <w:tcPr>
            <w:tcW w:w="1701" w:type="dxa"/>
            <w:vAlign w:val="bottom"/>
          </w:tcPr>
          <w:p w14:paraId="35D35E6C" w14:textId="0BCF53F2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90 (35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0AEE2" w14:textId="01D4B93C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 (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217D4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E0FD4" w:rsidRPr="00260B77" w14:paraId="49F830EF" w14:textId="77777777" w:rsidTr="006C6A9B">
        <w:tc>
          <w:tcPr>
            <w:tcW w:w="3425" w:type="dxa"/>
            <w:vAlign w:val="center"/>
          </w:tcPr>
          <w:p w14:paraId="09E944B9" w14:textId="0C3D3949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Ha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s the</w:t>
            </w:r>
            <w:r w:rsidRPr="00260B77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 epidemic 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led to your job loss </w:t>
            </w:r>
            <w:r w:rsidRPr="00260B77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since August 2020?</w:t>
            </w:r>
          </w:p>
        </w:tc>
        <w:tc>
          <w:tcPr>
            <w:tcW w:w="1701" w:type="dxa"/>
            <w:vAlign w:val="center"/>
          </w:tcPr>
          <w:p w14:paraId="312AED2B" w14:textId="77777777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3E26F20" w14:textId="77777777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</w:tcPr>
          <w:p w14:paraId="10CE008F" w14:textId="2E34D8F8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4A2A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1</w:t>
            </w:r>
          </w:p>
        </w:tc>
      </w:tr>
      <w:tr w:rsidR="005E0FD4" w:rsidRPr="00260B77" w14:paraId="00650CB4" w14:textId="77777777" w:rsidTr="00F53380">
        <w:tc>
          <w:tcPr>
            <w:tcW w:w="3425" w:type="dxa"/>
            <w:vAlign w:val="center"/>
          </w:tcPr>
          <w:p w14:paraId="517A2980" w14:textId="4E581B52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No</w:t>
            </w:r>
          </w:p>
        </w:tc>
        <w:tc>
          <w:tcPr>
            <w:tcW w:w="1701" w:type="dxa"/>
            <w:vAlign w:val="bottom"/>
          </w:tcPr>
          <w:p w14:paraId="6A2CB45A" w14:textId="56E0E9C0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95 (94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4A2A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EE4B3" w14:textId="45E484F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 (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89911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E0FD4" w:rsidRPr="00260B77" w14:paraId="76FC60A2" w14:textId="77777777" w:rsidTr="00F53380">
        <w:tc>
          <w:tcPr>
            <w:tcW w:w="3425" w:type="dxa"/>
            <w:vAlign w:val="center"/>
          </w:tcPr>
          <w:p w14:paraId="3FA4FB9B" w14:textId="641BCA92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Yes</w:t>
            </w:r>
          </w:p>
        </w:tc>
        <w:tc>
          <w:tcPr>
            <w:tcW w:w="1701" w:type="dxa"/>
            <w:vAlign w:val="bottom"/>
          </w:tcPr>
          <w:p w14:paraId="08D55007" w14:textId="749D2354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8 (6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0D2F4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740EB" w14:textId="70B9EA3B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 (3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24B37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E0FD4" w:rsidRPr="00260B77" w14:paraId="4658C91A" w14:textId="77777777" w:rsidTr="006C6A9B">
        <w:tc>
          <w:tcPr>
            <w:tcW w:w="3425" w:type="dxa"/>
            <w:vAlign w:val="center"/>
          </w:tcPr>
          <w:p w14:paraId="4B14172B" w14:textId="74895C51" w:rsidR="005E0FD4" w:rsidRPr="00260B77" w:rsidRDefault="005E0FD4" w:rsidP="005E0FD4">
            <w:pP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Risk 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sz w:val="16"/>
                <w:szCs w:val="16"/>
              </w:rPr>
              <w:t>in</w:t>
            </w:r>
            <w:r w:rsidRPr="00260B77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 epidemic region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s </w:t>
            </w:r>
          </w:p>
        </w:tc>
        <w:tc>
          <w:tcPr>
            <w:tcW w:w="1701" w:type="dxa"/>
            <w:vAlign w:val="center"/>
          </w:tcPr>
          <w:p w14:paraId="16545344" w14:textId="77777777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0A1BBEB" w14:textId="77777777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</w:tcPr>
          <w:p w14:paraId="17B2EDC8" w14:textId="09C49373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4A2A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1</w:t>
            </w:r>
          </w:p>
        </w:tc>
      </w:tr>
      <w:tr w:rsidR="005E0FD4" w:rsidRPr="00260B77" w14:paraId="4A974786" w14:textId="77777777" w:rsidTr="00F53380">
        <w:tc>
          <w:tcPr>
            <w:tcW w:w="3425" w:type="dxa"/>
            <w:vAlign w:val="center"/>
          </w:tcPr>
          <w:p w14:paraId="5727D42B" w14:textId="3C185B68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Low</w:t>
            </w:r>
          </w:p>
        </w:tc>
        <w:tc>
          <w:tcPr>
            <w:tcW w:w="1701" w:type="dxa"/>
            <w:vAlign w:val="bottom"/>
          </w:tcPr>
          <w:p w14:paraId="0FB5AA01" w14:textId="5DD07E7C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22 (98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E4003" w14:textId="0075C8A1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 (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A8404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E0FD4" w:rsidRPr="00260B77" w14:paraId="71FCD91B" w14:textId="77777777" w:rsidTr="00F53380">
        <w:tc>
          <w:tcPr>
            <w:tcW w:w="3425" w:type="dxa"/>
            <w:vAlign w:val="center"/>
          </w:tcPr>
          <w:p w14:paraId="289FB0C1" w14:textId="3C4A0B0C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Middle/High</w:t>
            </w:r>
          </w:p>
        </w:tc>
        <w:tc>
          <w:tcPr>
            <w:tcW w:w="1701" w:type="dxa"/>
            <w:vAlign w:val="bottom"/>
          </w:tcPr>
          <w:p w14:paraId="2445F558" w14:textId="763D78F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1 (1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10218" w14:textId="685EE776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 (3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A1B7A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E0FD4" w:rsidRPr="00260B77" w14:paraId="3391BF33" w14:textId="77777777" w:rsidTr="006C6A9B">
        <w:tc>
          <w:tcPr>
            <w:tcW w:w="3425" w:type="dxa"/>
            <w:vAlign w:val="center"/>
          </w:tcPr>
          <w:p w14:paraId="0C21CD15" w14:textId="4F60DD50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Have you ever experienced quarantine since August 2020?</w:t>
            </w:r>
          </w:p>
        </w:tc>
        <w:tc>
          <w:tcPr>
            <w:tcW w:w="1701" w:type="dxa"/>
            <w:vAlign w:val="center"/>
          </w:tcPr>
          <w:p w14:paraId="3A36165C" w14:textId="77777777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AA3482F" w14:textId="77777777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</w:tcPr>
          <w:p w14:paraId="25150C9E" w14:textId="5BB3FEF2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4A2A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1</w:t>
            </w:r>
          </w:p>
        </w:tc>
      </w:tr>
      <w:tr w:rsidR="005E0FD4" w:rsidRPr="00260B77" w14:paraId="269E6A7B" w14:textId="77777777" w:rsidTr="00F53380">
        <w:tc>
          <w:tcPr>
            <w:tcW w:w="3425" w:type="dxa"/>
            <w:vAlign w:val="center"/>
          </w:tcPr>
          <w:p w14:paraId="7960CB09" w14:textId="5E409ACB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No</w:t>
            </w:r>
          </w:p>
        </w:tc>
        <w:tc>
          <w:tcPr>
            <w:tcW w:w="1701" w:type="dxa"/>
            <w:vAlign w:val="bottom"/>
          </w:tcPr>
          <w:p w14:paraId="71AEBB69" w14:textId="2FE79E15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05 (86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2A243" w14:textId="1FC8981B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 (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7B603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E0FD4" w:rsidRPr="00260B77" w14:paraId="5DEFE9A4" w14:textId="77777777" w:rsidTr="00F53380">
        <w:tc>
          <w:tcPr>
            <w:tcW w:w="3425" w:type="dxa"/>
            <w:vAlign w:val="center"/>
          </w:tcPr>
          <w:p w14:paraId="2667BEE9" w14:textId="7FCBF86B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Yes</w:t>
            </w:r>
          </w:p>
        </w:tc>
        <w:tc>
          <w:tcPr>
            <w:tcW w:w="1701" w:type="dxa"/>
            <w:vAlign w:val="bottom"/>
          </w:tcPr>
          <w:p w14:paraId="7D2E640B" w14:textId="66128594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98 (13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F6109" w14:textId="6ED5A118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 (3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A50F0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E0FD4" w:rsidRPr="00260B77" w14:paraId="3D627ABA" w14:textId="77777777" w:rsidTr="006C6A9B">
        <w:tc>
          <w:tcPr>
            <w:tcW w:w="3425" w:type="dxa"/>
            <w:vAlign w:val="center"/>
          </w:tcPr>
          <w:p w14:paraId="57E32C57" w14:textId="37B438B9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bookmarkStart w:id="9" w:name="_Hlk71212869"/>
            <w:r w:rsidRPr="00260B77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Evaluate your risk of getting infected in the future</w:t>
            </w:r>
          </w:p>
        </w:tc>
        <w:tc>
          <w:tcPr>
            <w:tcW w:w="1701" w:type="dxa"/>
            <w:vAlign w:val="center"/>
          </w:tcPr>
          <w:p w14:paraId="42A158F6" w14:textId="77777777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BB7200E" w14:textId="77777777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</w:tcPr>
          <w:p w14:paraId="1B5595DA" w14:textId="432C12CF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4A2A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1</w:t>
            </w:r>
          </w:p>
        </w:tc>
      </w:tr>
      <w:bookmarkEnd w:id="9"/>
      <w:tr w:rsidR="005E0FD4" w:rsidRPr="00260B77" w14:paraId="4FDEF73B" w14:textId="77777777" w:rsidTr="006C6A9B">
        <w:tc>
          <w:tcPr>
            <w:tcW w:w="3425" w:type="dxa"/>
            <w:vAlign w:val="center"/>
          </w:tcPr>
          <w:p w14:paraId="060B03B2" w14:textId="0CB8C81A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Low</w:t>
            </w:r>
          </w:p>
        </w:tc>
        <w:tc>
          <w:tcPr>
            <w:tcW w:w="1701" w:type="dxa"/>
            <w:vAlign w:val="bottom"/>
          </w:tcPr>
          <w:p w14:paraId="717BF260" w14:textId="3294CF74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94 (90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9A04D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F6C93" w14:textId="14AA654F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 (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537EB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E0FD4" w:rsidRPr="00260B77" w14:paraId="6EACBD31" w14:textId="77777777" w:rsidTr="006C6A9B">
        <w:tc>
          <w:tcPr>
            <w:tcW w:w="3425" w:type="dxa"/>
            <w:vAlign w:val="center"/>
          </w:tcPr>
          <w:p w14:paraId="37BF6980" w14:textId="0622DF51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Middle/High</w:t>
            </w:r>
          </w:p>
        </w:tc>
        <w:tc>
          <w:tcPr>
            <w:tcW w:w="1701" w:type="dxa"/>
            <w:vAlign w:val="bottom"/>
          </w:tcPr>
          <w:p w14:paraId="2C82231A" w14:textId="77868E05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9 (10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9A04D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CEFE2" w14:textId="5FC6F03B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 (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B7178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E0FD4" w:rsidRPr="00260B77" w14:paraId="432FEF5C" w14:textId="77777777" w:rsidTr="006C6A9B">
        <w:tc>
          <w:tcPr>
            <w:tcW w:w="3425" w:type="dxa"/>
            <w:vAlign w:val="center"/>
          </w:tcPr>
          <w:p w14:paraId="73E2EE45" w14:textId="15255746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ttitudes towards</w:t>
            </w:r>
            <w:r w:rsidRPr="00260B77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the </w:t>
            </w:r>
            <w:r w:rsidRPr="00260B77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epidemic in China</w:t>
            </w:r>
          </w:p>
        </w:tc>
        <w:tc>
          <w:tcPr>
            <w:tcW w:w="1701" w:type="dxa"/>
            <w:vAlign w:val="center"/>
          </w:tcPr>
          <w:p w14:paraId="0F99FF8C" w14:textId="77777777" w:rsidR="005E0FD4" w:rsidRPr="00E0161C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ECC8AEF" w14:textId="77777777" w:rsidR="005E0FD4" w:rsidRPr="00E0161C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</w:tcPr>
          <w:p w14:paraId="07FAFFB1" w14:textId="4FBEB840" w:rsidR="005E0FD4" w:rsidRPr="00E0161C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4A2A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1</w:t>
            </w:r>
          </w:p>
        </w:tc>
      </w:tr>
      <w:tr w:rsidR="005E0FD4" w:rsidRPr="00260B77" w14:paraId="70204E08" w14:textId="77777777" w:rsidTr="00F53380">
        <w:tc>
          <w:tcPr>
            <w:tcW w:w="3425" w:type="dxa"/>
            <w:vAlign w:val="center"/>
          </w:tcPr>
          <w:p w14:paraId="20FE6FE5" w14:textId="77D850FF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701" w:type="dxa"/>
            <w:vAlign w:val="bottom"/>
          </w:tcPr>
          <w:p w14:paraId="2AEE240B" w14:textId="7B2636EB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24 (45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AB5C7" w14:textId="7E248416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 (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C41AC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E0FD4" w:rsidRPr="00260B77" w14:paraId="2E08472F" w14:textId="77777777" w:rsidTr="00F53380">
        <w:tc>
          <w:tcPr>
            <w:tcW w:w="3425" w:type="dxa"/>
            <w:vAlign w:val="center"/>
          </w:tcPr>
          <w:p w14:paraId="225E6DFD" w14:textId="125C3BBC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701" w:type="dxa"/>
            <w:vAlign w:val="bottom"/>
          </w:tcPr>
          <w:p w14:paraId="7319611E" w14:textId="5792AE0B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93 (50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D0350" w14:textId="3B73B5A1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 (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4C9A2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E0FD4" w:rsidRPr="00260B77" w14:paraId="7DB357C8" w14:textId="77777777" w:rsidTr="00F53380">
        <w:tc>
          <w:tcPr>
            <w:tcW w:w="3425" w:type="dxa"/>
            <w:vAlign w:val="center"/>
          </w:tcPr>
          <w:p w14:paraId="0E9FAF51" w14:textId="1358999C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701" w:type="dxa"/>
            <w:vAlign w:val="bottom"/>
          </w:tcPr>
          <w:p w14:paraId="0085C92A" w14:textId="193581AA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6 (3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81E7A" w14:textId="1186E65A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 (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5F98D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E0FD4" w:rsidRPr="00260B77" w14:paraId="22D2669D" w14:textId="77777777" w:rsidTr="006C6A9B">
        <w:tc>
          <w:tcPr>
            <w:tcW w:w="3425" w:type="dxa"/>
            <w:vAlign w:val="center"/>
          </w:tcPr>
          <w:p w14:paraId="643B9162" w14:textId="14F54E19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bookmarkStart w:id="10" w:name="OLE_LINK25"/>
            <w:bookmarkStart w:id="11" w:name="OLE_LINK26"/>
            <w:r w:rsidRPr="00260B77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Do you 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trust in efficacy of COVID-19 vaccine</w:t>
            </w:r>
            <w:r w:rsidRPr="00260B77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?</w:t>
            </w:r>
            <w:bookmarkEnd w:id="10"/>
            <w:bookmarkEnd w:id="11"/>
          </w:p>
        </w:tc>
        <w:tc>
          <w:tcPr>
            <w:tcW w:w="1701" w:type="dxa"/>
            <w:vAlign w:val="center"/>
          </w:tcPr>
          <w:p w14:paraId="6733407A" w14:textId="77777777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ADB29F5" w14:textId="77777777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</w:tcPr>
          <w:p w14:paraId="74E57BFC" w14:textId="4CC2A065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4A2A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1</w:t>
            </w:r>
          </w:p>
        </w:tc>
      </w:tr>
      <w:tr w:rsidR="005E0FD4" w:rsidRPr="00260B77" w14:paraId="1ADFB148" w14:textId="77777777" w:rsidTr="00F53380">
        <w:tc>
          <w:tcPr>
            <w:tcW w:w="3425" w:type="dxa"/>
            <w:vAlign w:val="center"/>
          </w:tcPr>
          <w:p w14:paraId="7CB75672" w14:textId="22A522B5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No </w:t>
            </w:r>
          </w:p>
        </w:tc>
        <w:tc>
          <w:tcPr>
            <w:tcW w:w="1701" w:type="dxa"/>
            <w:vAlign w:val="bottom"/>
          </w:tcPr>
          <w:p w14:paraId="36CC8856" w14:textId="726F4A62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4 (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B2264" w14:textId="1F5A79D6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 (3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343E0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E0FD4" w:rsidRPr="00260B77" w14:paraId="1F3E1512" w14:textId="77777777" w:rsidTr="00F53380">
        <w:tc>
          <w:tcPr>
            <w:tcW w:w="3425" w:type="dxa"/>
            <w:vAlign w:val="center"/>
          </w:tcPr>
          <w:p w14:paraId="12A0E6E2" w14:textId="62D6C619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701" w:type="dxa"/>
            <w:vAlign w:val="bottom"/>
          </w:tcPr>
          <w:p w14:paraId="45BE198F" w14:textId="5000477F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3 (5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D30D9" w14:textId="420B26E1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 (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7DD35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E0FD4" w:rsidRPr="00260B77" w14:paraId="4E179502" w14:textId="77777777" w:rsidTr="00F53380">
        <w:tc>
          <w:tcPr>
            <w:tcW w:w="3425" w:type="dxa"/>
            <w:vAlign w:val="center"/>
          </w:tcPr>
          <w:p w14:paraId="2BBB0CB6" w14:textId="4C6B93D6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ighly</w:t>
            </w:r>
          </w:p>
        </w:tc>
        <w:tc>
          <w:tcPr>
            <w:tcW w:w="1701" w:type="dxa"/>
            <w:vAlign w:val="bottom"/>
          </w:tcPr>
          <w:p w14:paraId="4D641420" w14:textId="55820C82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86 (91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E72B4" w14:textId="3BC769D1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 (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34E17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E0FD4" w:rsidRPr="00260B77" w14:paraId="1C4E3FA7" w14:textId="77777777" w:rsidTr="006C6A9B">
        <w:tc>
          <w:tcPr>
            <w:tcW w:w="3425" w:type="dxa"/>
            <w:vAlign w:val="center"/>
          </w:tcPr>
          <w:p w14:paraId="79BC4098" w14:textId="3E8D6D37" w:rsidR="005E0FD4" w:rsidRPr="00260B77" w:rsidRDefault="005E0FD4" w:rsidP="005E0FD4">
            <w:pP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Have you ever been 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ctivel</w:t>
            </w:r>
            <w:r w:rsidRPr="00260B77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y 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involve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sz w:val="16"/>
                <w:szCs w:val="16"/>
              </w:rPr>
              <w:t>d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 in getting flu vaccination</w:t>
            </w:r>
            <w:r w:rsidRPr="00260B77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?</w:t>
            </w:r>
          </w:p>
        </w:tc>
        <w:tc>
          <w:tcPr>
            <w:tcW w:w="1701" w:type="dxa"/>
            <w:vAlign w:val="center"/>
          </w:tcPr>
          <w:p w14:paraId="225480C8" w14:textId="77777777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61952F8" w14:textId="77777777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</w:tcPr>
          <w:p w14:paraId="6490A672" w14:textId="080FFC7B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4A2A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1</w:t>
            </w:r>
          </w:p>
        </w:tc>
      </w:tr>
      <w:tr w:rsidR="005E0FD4" w:rsidRPr="00260B77" w14:paraId="3875FF73" w14:textId="77777777" w:rsidTr="00F53380">
        <w:tc>
          <w:tcPr>
            <w:tcW w:w="3425" w:type="dxa"/>
            <w:vAlign w:val="center"/>
          </w:tcPr>
          <w:p w14:paraId="00ECB427" w14:textId="6BD78490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No</w:t>
            </w:r>
          </w:p>
        </w:tc>
        <w:tc>
          <w:tcPr>
            <w:tcW w:w="1701" w:type="dxa"/>
            <w:vAlign w:val="bottom"/>
          </w:tcPr>
          <w:p w14:paraId="2A42B45D" w14:textId="3BF59653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60 (54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C3C5B" w14:textId="4E2740F2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 (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46F12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E0FD4" w:rsidRPr="00260B77" w14:paraId="390DB122" w14:textId="77777777" w:rsidTr="00F53380">
        <w:tc>
          <w:tcPr>
            <w:tcW w:w="3425" w:type="dxa"/>
            <w:vAlign w:val="center"/>
          </w:tcPr>
          <w:p w14:paraId="21D5A6A3" w14:textId="5C280F26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Yes</w:t>
            </w:r>
          </w:p>
        </w:tc>
        <w:tc>
          <w:tcPr>
            <w:tcW w:w="1701" w:type="dxa"/>
            <w:vAlign w:val="bottom"/>
          </w:tcPr>
          <w:p w14:paraId="2577F621" w14:textId="5C07964E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43 (45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DE12C" w14:textId="2BC21FE9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 (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41605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E0FD4" w:rsidRPr="00260B77" w14:paraId="14F26F19" w14:textId="77777777" w:rsidTr="006C6A9B">
        <w:tc>
          <w:tcPr>
            <w:tcW w:w="3425" w:type="dxa"/>
            <w:vAlign w:val="center"/>
          </w:tcPr>
          <w:p w14:paraId="5D512DCE" w14:textId="5301DAFB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161C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Have you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r family members </w:t>
            </w:r>
            <w:r w:rsidRPr="00E0161C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ever been actively </w:t>
            </w:r>
            <w:r w:rsidRPr="00DD66D8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involve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d</w:t>
            </w:r>
            <w:r w:rsidRPr="00DD66D8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 in 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getting </w:t>
            </w:r>
            <w:r w:rsidRPr="00DD66D8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flu vaccin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tion</w:t>
            </w:r>
            <w:r w:rsidRPr="00DD66D8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?</w:t>
            </w:r>
          </w:p>
        </w:tc>
        <w:tc>
          <w:tcPr>
            <w:tcW w:w="1701" w:type="dxa"/>
            <w:vAlign w:val="bottom"/>
          </w:tcPr>
          <w:p w14:paraId="1707248F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560B7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C1085" w14:textId="5BFC5E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1</w:t>
            </w:r>
          </w:p>
        </w:tc>
      </w:tr>
      <w:tr w:rsidR="005E0FD4" w:rsidRPr="00260B77" w14:paraId="01F8F963" w14:textId="77777777" w:rsidTr="00F53380">
        <w:tc>
          <w:tcPr>
            <w:tcW w:w="3425" w:type="dxa"/>
            <w:vAlign w:val="center"/>
          </w:tcPr>
          <w:p w14:paraId="339CCF13" w14:textId="2B89F04F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No</w:t>
            </w:r>
          </w:p>
        </w:tc>
        <w:tc>
          <w:tcPr>
            <w:tcW w:w="1701" w:type="dxa"/>
            <w:vAlign w:val="bottom"/>
          </w:tcPr>
          <w:p w14:paraId="3D36ACAB" w14:textId="30A0DADE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52 (44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5C543" w14:textId="1623F798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 (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D9924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E0FD4" w:rsidRPr="00260B77" w14:paraId="4DDF3A96" w14:textId="77777777" w:rsidTr="00F53380">
        <w:tc>
          <w:tcPr>
            <w:tcW w:w="3425" w:type="dxa"/>
            <w:vAlign w:val="center"/>
          </w:tcPr>
          <w:p w14:paraId="4783EF74" w14:textId="303B9C63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Yes</w:t>
            </w:r>
          </w:p>
        </w:tc>
        <w:tc>
          <w:tcPr>
            <w:tcW w:w="1701" w:type="dxa"/>
            <w:vAlign w:val="bottom"/>
          </w:tcPr>
          <w:p w14:paraId="6CF9C7D5" w14:textId="7334C58A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51 (55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D1D77" w14:textId="3930E195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 (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04B8D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E0FD4" w:rsidRPr="00260B77" w14:paraId="65572A1B" w14:textId="77777777" w:rsidTr="006C6A9B">
        <w:tc>
          <w:tcPr>
            <w:tcW w:w="3425" w:type="dxa"/>
            <w:vAlign w:val="center"/>
          </w:tcPr>
          <w:p w14:paraId="07D76895" w14:textId="539E317C" w:rsidR="005E0FD4" w:rsidRPr="00260B77" w:rsidRDefault="005E0FD4" w:rsidP="005E0FD4">
            <w:pP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Have you ever 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had any</w:t>
            </w:r>
            <w:r w:rsidRPr="00260B77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llergy events from previous vaccinations?</w:t>
            </w:r>
          </w:p>
        </w:tc>
        <w:tc>
          <w:tcPr>
            <w:tcW w:w="1701" w:type="dxa"/>
            <w:vAlign w:val="center"/>
          </w:tcPr>
          <w:p w14:paraId="14FA53EA" w14:textId="77777777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32C0F54" w14:textId="77777777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</w:tcPr>
          <w:p w14:paraId="7C55096A" w14:textId="0A3973E2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4A2A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1</w:t>
            </w:r>
          </w:p>
        </w:tc>
      </w:tr>
      <w:tr w:rsidR="005E0FD4" w:rsidRPr="00260B77" w14:paraId="775294DF" w14:textId="77777777" w:rsidTr="00F53380">
        <w:tc>
          <w:tcPr>
            <w:tcW w:w="3425" w:type="dxa"/>
            <w:vAlign w:val="center"/>
          </w:tcPr>
          <w:p w14:paraId="5BF73EB9" w14:textId="1FDC4A50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No</w:t>
            </w:r>
          </w:p>
        </w:tc>
        <w:tc>
          <w:tcPr>
            <w:tcW w:w="1701" w:type="dxa"/>
            <w:vAlign w:val="bottom"/>
          </w:tcPr>
          <w:p w14:paraId="4A354542" w14:textId="24A3FFC6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86 (89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9A28A" w14:textId="6E1F79E5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 (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D304C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E0FD4" w:rsidRPr="00260B77" w14:paraId="5699D9A4" w14:textId="77777777" w:rsidTr="00F53380">
        <w:tc>
          <w:tcPr>
            <w:tcW w:w="3425" w:type="dxa"/>
            <w:vAlign w:val="center"/>
          </w:tcPr>
          <w:p w14:paraId="362627DF" w14:textId="7B7AF6A9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Yes</w:t>
            </w:r>
          </w:p>
        </w:tc>
        <w:tc>
          <w:tcPr>
            <w:tcW w:w="1701" w:type="dxa"/>
            <w:vAlign w:val="bottom"/>
          </w:tcPr>
          <w:p w14:paraId="656657EA" w14:textId="7C0F9A6B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17 (10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290A5" w14:textId="7F6137F2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 (3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3D5B1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E0FD4" w:rsidRPr="00260B77" w14:paraId="58A1C0BE" w14:textId="77777777" w:rsidTr="00F53380">
        <w:tc>
          <w:tcPr>
            <w:tcW w:w="3425" w:type="dxa"/>
            <w:vAlign w:val="center"/>
          </w:tcPr>
          <w:p w14:paraId="673F4975" w14:textId="6E0F4661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nxiety symptoms</w:t>
            </w:r>
          </w:p>
        </w:tc>
        <w:tc>
          <w:tcPr>
            <w:tcW w:w="1701" w:type="dxa"/>
            <w:vAlign w:val="bottom"/>
          </w:tcPr>
          <w:p w14:paraId="30508031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D38939C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</w:tcPr>
          <w:p w14:paraId="3E8392C1" w14:textId="1B80105C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4A2A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1</w:t>
            </w:r>
          </w:p>
        </w:tc>
      </w:tr>
      <w:tr w:rsidR="005E0FD4" w:rsidRPr="00260B77" w14:paraId="22A19BE4" w14:textId="77777777" w:rsidTr="00F53380">
        <w:tc>
          <w:tcPr>
            <w:tcW w:w="3425" w:type="dxa"/>
            <w:vAlign w:val="center"/>
          </w:tcPr>
          <w:p w14:paraId="506C0F91" w14:textId="70B10ECE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No</w:t>
            </w:r>
          </w:p>
        </w:tc>
        <w:tc>
          <w:tcPr>
            <w:tcW w:w="1701" w:type="dxa"/>
            <w:vAlign w:val="bottom"/>
          </w:tcPr>
          <w:p w14:paraId="4A9E9E7B" w14:textId="75ACC40F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05 (8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55235" w14:textId="27981BBF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4A2A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 (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F78FF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E0FD4" w:rsidRPr="00260B77" w14:paraId="1E8E9DAC" w14:textId="77777777" w:rsidTr="00F53380">
        <w:tc>
          <w:tcPr>
            <w:tcW w:w="3425" w:type="dxa"/>
            <w:vAlign w:val="center"/>
          </w:tcPr>
          <w:p w14:paraId="2CE637B8" w14:textId="1E1C98DE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Yes</w:t>
            </w:r>
          </w:p>
        </w:tc>
        <w:tc>
          <w:tcPr>
            <w:tcW w:w="1701" w:type="dxa"/>
            <w:vAlign w:val="bottom"/>
          </w:tcPr>
          <w:p w14:paraId="2BCBAE75" w14:textId="25CC8986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98 (17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E33EB" w14:textId="42EC36F8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 (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A9A4F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E0FD4" w:rsidRPr="00260B77" w14:paraId="089AC9FF" w14:textId="77777777" w:rsidTr="00F53380">
        <w:tc>
          <w:tcPr>
            <w:tcW w:w="3425" w:type="dxa"/>
            <w:vAlign w:val="center"/>
          </w:tcPr>
          <w:p w14:paraId="60438236" w14:textId="77B89C5A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Depressive symptoms</w:t>
            </w:r>
          </w:p>
        </w:tc>
        <w:tc>
          <w:tcPr>
            <w:tcW w:w="1701" w:type="dxa"/>
            <w:vAlign w:val="bottom"/>
          </w:tcPr>
          <w:p w14:paraId="0C3977D5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74FDB1D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</w:tcPr>
          <w:p w14:paraId="4D95D860" w14:textId="1F9E3C78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4A2A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1</w:t>
            </w:r>
          </w:p>
        </w:tc>
      </w:tr>
      <w:tr w:rsidR="005E0FD4" w:rsidRPr="00260B77" w14:paraId="0E1FDFDB" w14:textId="77777777" w:rsidTr="00F53380">
        <w:tc>
          <w:tcPr>
            <w:tcW w:w="3425" w:type="dxa"/>
            <w:vAlign w:val="center"/>
          </w:tcPr>
          <w:p w14:paraId="3543FD6D" w14:textId="10D936CA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No</w:t>
            </w:r>
          </w:p>
        </w:tc>
        <w:tc>
          <w:tcPr>
            <w:tcW w:w="1701" w:type="dxa"/>
            <w:vAlign w:val="bottom"/>
          </w:tcPr>
          <w:p w14:paraId="6B995828" w14:textId="6D08AF96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82 (80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FB4C3" w14:textId="3E3AE36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4A2A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 (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665E5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E0FD4" w:rsidRPr="00260B77" w14:paraId="583FDCA3" w14:textId="77777777" w:rsidTr="00F53380">
        <w:tc>
          <w:tcPr>
            <w:tcW w:w="3425" w:type="dxa"/>
            <w:vAlign w:val="center"/>
          </w:tcPr>
          <w:p w14:paraId="77DB89FB" w14:textId="3F814DBE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Yes</w:t>
            </w:r>
          </w:p>
        </w:tc>
        <w:tc>
          <w:tcPr>
            <w:tcW w:w="1701" w:type="dxa"/>
            <w:vAlign w:val="bottom"/>
          </w:tcPr>
          <w:p w14:paraId="1861473E" w14:textId="5C0BDE5E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21 (20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EC218" w14:textId="12E415AD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 (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9110D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E0FD4" w:rsidRPr="00260B77" w14:paraId="118ADD70" w14:textId="77777777" w:rsidTr="006C6A9B">
        <w:tc>
          <w:tcPr>
            <w:tcW w:w="3425" w:type="dxa"/>
            <w:vAlign w:val="center"/>
          </w:tcPr>
          <w:p w14:paraId="25004CE8" w14:textId="5EC70575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lastRenderedPageBreak/>
              <w:t>Insomnia symptoms</w:t>
            </w:r>
          </w:p>
        </w:tc>
        <w:tc>
          <w:tcPr>
            <w:tcW w:w="1701" w:type="dxa"/>
            <w:vAlign w:val="bottom"/>
          </w:tcPr>
          <w:p w14:paraId="24D49350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4AD26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340D3" w14:textId="16406CCB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A1E2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 0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4A2A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Pr="008A1E2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1</w:t>
            </w:r>
          </w:p>
        </w:tc>
      </w:tr>
      <w:tr w:rsidR="005E0FD4" w:rsidRPr="00260B77" w14:paraId="3DBA7FD0" w14:textId="77777777" w:rsidTr="00F53380">
        <w:tc>
          <w:tcPr>
            <w:tcW w:w="3425" w:type="dxa"/>
            <w:vAlign w:val="center"/>
          </w:tcPr>
          <w:p w14:paraId="175DC2B2" w14:textId="0F8BDBA3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No</w:t>
            </w:r>
          </w:p>
        </w:tc>
        <w:tc>
          <w:tcPr>
            <w:tcW w:w="1701" w:type="dxa"/>
            <w:vAlign w:val="bottom"/>
          </w:tcPr>
          <w:p w14:paraId="26C74DE0" w14:textId="000E8454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43 (75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6B676" w14:textId="6BAC5B0E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 (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28EBC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E0FD4" w:rsidRPr="00260B77" w14:paraId="29992A84" w14:textId="77777777" w:rsidTr="00F53380">
        <w:tc>
          <w:tcPr>
            <w:tcW w:w="3425" w:type="dxa"/>
            <w:vAlign w:val="center"/>
          </w:tcPr>
          <w:p w14:paraId="36C62D46" w14:textId="585D02E1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Yes</w:t>
            </w:r>
          </w:p>
        </w:tc>
        <w:tc>
          <w:tcPr>
            <w:tcW w:w="1701" w:type="dxa"/>
            <w:vAlign w:val="bottom"/>
          </w:tcPr>
          <w:p w14:paraId="63D2D592" w14:textId="5945ADCD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60 (24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833A3" w14:textId="3B5A7A4D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 (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1DAF1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E0FD4" w:rsidRPr="00260B77" w14:paraId="1E82A22F" w14:textId="77777777" w:rsidTr="006C6A9B">
        <w:tc>
          <w:tcPr>
            <w:tcW w:w="3425" w:type="dxa"/>
            <w:vAlign w:val="center"/>
          </w:tcPr>
          <w:p w14:paraId="7400D10F" w14:textId="720810E9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PTSD symptoms</w:t>
            </w:r>
          </w:p>
        </w:tc>
        <w:tc>
          <w:tcPr>
            <w:tcW w:w="1701" w:type="dxa"/>
            <w:vAlign w:val="bottom"/>
          </w:tcPr>
          <w:p w14:paraId="13CD3A69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5DD98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2F3DF" w14:textId="7E8AD615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A1E2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 0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4A2A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Pr="008A1E2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1</w:t>
            </w:r>
          </w:p>
        </w:tc>
      </w:tr>
      <w:tr w:rsidR="005E0FD4" w:rsidRPr="00260B77" w14:paraId="2A2167F2" w14:textId="77777777" w:rsidTr="00F53380">
        <w:tc>
          <w:tcPr>
            <w:tcW w:w="3425" w:type="dxa"/>
            <w:vAlign w:val="center"/>
          </w:tcPr>
          <w:p w14:paraId="14949555" w14:textId="0578B3DF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No</w:t>
            </w:r>
          </w:p>
        </w:tc>
        <w:tc>
          <w:tcPr>
            <w:tcW w:w="1701" w:type="dxa"/>
            <w:vAlign w:val="bottom"/>
          </w:tcPr>
          <w:p w14:paraId="03493E0A" w14:textId="5BCD0570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41 (73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FA348" w14:textId="5F6FD59F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 (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7E5A3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E0FD4" w:rsidRPr="00260B77" w14:paraId="4C243115" w14:textId="77777777" w:rsidTr="00F53380">
        <w:tc>
          <w:tcPr>
            <w:tcW w:w="3425" w:type="dxa"/>
            <w:vAlign w:val="center"/>
          </w:tcPr>
          <w:p w14:paraId="5E9D7E90" w14:textId="48BB9885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0B7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Yes</w:t>
            </w:r>
          </w:p>
        </w:tc>
        <w:tc>
          <w:tcPr>
            <w:tcW w:w="1701" w:type="dxa"/>
            <w:vAlign w:val="bottom"/>
          </w:tcPr>
          <w:p w14:paraId="7601A299" w14:textId="573BED30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62 (26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22848" w14:textId="65DD6523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 (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013CB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E0FD4" w:rsidRPr="00260B77" w14:paraId="0D7804CD" w14:textId="77777777" w:rsidTr="00341584">
        <w:tc>
          <w:tcPr>
            <w:tcW w:w="3425" w:type="dxa"/>
            <w:vAlign w:val="center"/>
          </w:tcPr>
          <w:p w14:paraId="2609B941" w14:textId="584D2EC3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sz w:val="16"/>
                <w:szCs w:val="16"/>
              </w:rPr>
              <w:t>In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vestigati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sz w:val="16"/>
                <w:szCs w:val="16"/>
              </w:rPr>
              <w:t>on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 period </w:t>
            </w:r>
          </w:p>
        </w:tc>
        <w:tc>
          <w:tcPr>
            <w:tcW w:w="1701" w:type="dxa"/>
            <w:vAlign w:val="center"/>
          </w:tcPr>
          <w:p w14:paraId="5E14CA94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EAC730B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</w:tcPr>
          <w:p w14:paraId="18C660B0" w14:textId="6A1A3936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0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4A2A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1</w:t>
            </w:r>
          </w:p>
        </w:tc>
      </w:tr>
      <w:tr w:rsidR="005E0FD4" w:rsidRPr="00260B77" w14:paraId="4476CB8B" w14:textId="77777777" w:rsidTr="00341584">
        <w:tc>
          <w:tcPr>
            <w:tcW w:w="3425" w:type="dxa"/>
            <w:vAlign w:val="center"/>
          </w:tcPr>
          <w:p w14:paraId="2E8DFB00" w14:textId="5C3FAF23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  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anuary 29, 2021 – February 28, 2021</w:t>
            </w:r>
          </w:p>
        </w:tc>
        <w:tc>
          <w:tcPr>
            <w:tcW w:w="1701" w:type="dxa"/>
            <w:vAlign w:val="center"/>
          </w:tcPr>
          <w:p w14:paraId="17E30745" w14:textId="43C6332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58 (18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7B9A947D" w14:textId="5F3E22F6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106" w:type="dxa"/>
          </w:tcPr>
          <w:p w14:paraId="743F88FA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E0FD4" w:rsidRPr="00260B77" w14:paraId="05594568" w14:textId="77777777" w:rsidTr="00341584">
        <w:tc>
          <w:tcPr>
            <w:tcW w:w="3425" w:type="dxa"/>
            <w:vAlign w:val="center"/>
          </w:tcPr>
          <w:p w14:paraId="335709D6" w14:textId="251625A3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   </w:t>
            </w:r>
            <w:r w:rsidRPr="002350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rch 1, 2021 – March 31, 2021</w:t>
            </w:r>
          </w:p>
        </w:tc>
        <w:tc>
          <w:tcPr>
            <w:tcW w:w="1701" w:type="dxa"/>
            <w:vAlign w:val="center"/>
          </w:tcPr>
          <w:p w14:paraId="2D21129D" w14:textId="635BE279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23 (63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68D3C987" w14:textId="6AC89DBE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 (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106" w:type="dxa"/>
          </w:tcPr>
          <w:p w14:paraId="1FE73E99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E0FD4" w:rsidRPr="00260B77" w14:paraId="7A8AADBC" w14:textId="77777777" w:rsidTr="00341584">
        <w:tc>
          <w:tcPr>
            <w:tcW w:w="3425" w:type="dxa"/>
            <w:vAlign w:val="center"/>
          </w:tcPr>
          <w:p w14:paraId="04519656" w14:textId="1014A293" w:rsidR="005E0FD4" w:rsidRPr="00260B77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3506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2350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April 1, 2021 – April 26, 2021</w:t>
            </w:r>
          </w:p>
        </w:tc>
        <w:tc>
          <w:tcPr>
            <w:tcW w:w="1701" w:type="dxa"/>
            <w:vAlign w:val="center"/>
          </w:tcPr>
          <w:p w14:paraId="4901189D" w14:textId="37FBB7A5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22 (18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4A1A21CA" w14:textId="6BF66853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 (2</w:t>
            </w:r>
            <w:r w:rsidR="00A9342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DC6B2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106" w:type="dxa"/>
          </w:tcPr>
          <w:p w14:paraId="678F2BA8" w14:textId="77777777" w:rsidR="005E0FD4" w:rsidRDefault="005E0FD4" w:rsidP="005E0FD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</w:tbl>
    <w:bookmarkEnd w:id="4"/>
    <w:bookmarkEnd w:id="5"/>
    <w:bookmarkEnd w:id="6"/>
    <w:bookmarkEnd w:id="7"/>
    <w:p w14:paraId="40E872A0" w14:textId="1CE807BE" w:rsidR="001B345D" w:rsidRPr="006C6A9B" w:rsidRDefault="00C5225D" w:rsidP="004410A7">
      <w:pPr>
        <w:rPr>
          <w:rFonts w:ascii="Times New Roman" w:hAnsi="Times New Roman" w:cs="Times New Roman"/>
          <w:sz w:val="16"/>
          <w:szCs w:val="16"/>
        </w:rPr>
      </w:pPr>
      <w:r w:rsidRPr="007A342D">
        <w:rPr>
          <w:rFonts w:ascii="Times New Roman" w:hAnsi="Times New Roman" w:cs="Times New Roman"/>
          <w:sz w:val="16"/>
          <w:szCs w:val="16"/>
        </w:rPr>
        <w:t xml:space="preserve">COVID-19, coronavirus disease 2019; PTSD, posttraumatic stress disorder; SD, standard derivation. </w:t>
      </w:r>
      <w:r w:rsidRPr="007A342D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7A342D">
        <w:rPr>
          <w:rFonts w:ascii="Times New Roman" w:hAnsi="Times New Roman" w:cs="Times New Roman"/>
          <w:sz w:val="16"/>
          <w:szCs w:val="16"/>
        </w:rPr>
        <w:t xml:space="preserve"> 1 ¥ = USD$0</w:t>
      </w:r>
      <w:r w:rsidR="00A9342A">
        <w:rPr>
          <w:rFonts w:ascii="Times New Roman" w:hAnsi="Times New Roman" w:cs="Times New Roman"/>
          <w:sz w:val="16"/>
          <w:szCs w:val="16"/>
        </w:rPr>
        <w:t>.</w:t>
      </w:r>
      <w:r w:rsidR="00DC6B2F">
        <w:rPr>
          <w:rFonts w:ascii="Times New Roman" w:hAnsi="Times New Roman" w:cs="Times New Roman"/>
          <w:sz w:val="16"/>
          <w:szCs w:val="16"/>
        </w:rPr>
        <w:t>1</w:t>
      </w:r>
      <w:r w:rsidRPr="007A342D">
        <w:rPr>
          <w:rFonts w:ascii="Times New Roman" w:hAnsi="Times New Roman" w:cs="Times New Roman"/>
          <w:sz w:val="16"/>
          <w:szCs w:val="16"/>
        </w:rPr>
        <w:t>4</w:t>
      </w:r>
    </w:p>
    <w:sectPr w:rsidR="001B345D" w:rsidRPr="006C6A9B" w:rsidSect="00DE7988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0783F6" w14:textId="77777777" w:rsidR="00123C11" w:rsidRDefault="00123C11" w:rsidP="00A0351D">
      <w:r>
        <w:separator/>
      </w:r>
    </w:p>
  </w:endnote>
  <w:endnote w:type="continuationSeparator" w:id="0">
    <w:p w14:paraId="1116B985" w14:textId="77777777" w:rsidR="00123C11" w:rsidRDefault="00123C11" w:rsidP="00A035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62987954"/>
      <w:docPartObj>
        <w:docPartGallery w:val="Page Numbers (Bottom of Page)"/>
        <w:docPartUnique/>
      </w:docPartObj>
    </w:sdtPr>
    <w:sdtEndPr/>
    <w:sdtContent>
      <w:p w14:paraId="6B1E78F2" w14:textId="32227188" w:rsidR="004410A7" w:rsidRDefault="004410A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A2AEC" w:rsidRPr="004A2AEC">
          <w:rPr>
            <w:noProof/>
            <w:lang w:val="zh-CN"/>
          </w:rPr>
          <w:t>3</w:t>
        </w:r>
        <w:r>
          <w:fldChar w:fldCharType="end"/>
        </w:r>
      </w:p>
    </w:sdtContent>
  </w:sdt>
  <w:p w14:paraId="6AF7CC91" w14:textId="77777777" w:rsidR="004410A7" w:rsidRDefault="004410A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4E75B3" w14:textId="77777777" w:rsidR="00123C11" w:rsidRDefault="00123C11" w:rsidP="00A0351D">
      <w:r>
        <w:separator/>
      </w:r>
    </w:p>
  </w:footnote>
  <w:footnote w:type="continuationSeparator" w:id="0">
    <w:p w14:paraId="4A627799" w14:textId="77777777" w:rsidR="00123C11" w:rsidRDefault="00123C11" w:rsidP="00A035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19D5"/>
    <w:rsid w:val="00005A4E"/>
    <w:rsid w:val="000118DC"/>
    <w:rsid w:val="000161B3"/>
    <w:rsid w:val="00025871"/>
    <w:rsid w:val="00036329"/>
    <w:rsid w:val="000364E3"/>
    <w:rsid w:val="00036817"/>
    <w:rsid w:val="000440DE"/>
    <w:rsid w:val="0004608B"/>
    <w:rsid w:val="00047E5E"/>
    <w:rsid w:val="00055CE5"/>
    <w:rsid w:val="0006597A"/>
    <w:rsid w:val="00070B4B"/>
    <w:rsid w:val="00082108"/>
    <w:rsid w:val="000A41E2"/>
    <w:rsid w:val="000A5100"/>
    <w:rsid w:val="000A5403"/>
    <w:rsid w:val="000A6634"/>
    <w:rsid w:val="000C29ED"/>
    <w:rsid w:val="000C425A"/>
    <w:rsid w:val="000C42B9"/>
    <w:rsid w:val="000D2F43"/>
    <w:rsid w:val="000E0099"/>
    <w:rsid w:val="000E2776"/>
    <w:rsid w:val="000E50A8"/>
    <w:rsid w:val="000E5712"/>
    <w:rsid w:val="000F41CD"/>
    <w:rsid w:val="000F727C"/>
    <w:rsid w:val="001005CC"/>
    <w:rsid w:val="00123C11"/>
    <w:rsid w:val="00125937"/>
    <w:rsid w:val="00127941"/>
    <w:rsid w:val="00131706"/>
    <w:rsid w:val="001321FB"/>
    <w:rsid w:val="0013607F"/>
    <w:rsid w:val="0014375B"/>
    <w:rsid w:val="0014465B"/>
    <w:rsid w:val="001478DF"/>
    <w:rsid w:val="00156C34"/>
    <w:rsid w:val="001608B6"/>
    <w:rsid w:val="00161C7C"/>
    <w:rsid w:val="00162420"/>
    <w:rsid w:val="001658B8"/>
    <w:rsid w:val="00167112"/>
    <w:rsid w:val="00174319"/>
    <w:rsid w:val="00181F34"/>
    <w:rsid w:val="0018399F"/>
    <w:rsid w:val="00190716"/>
    <w:rsid w:val="001912FE"/>
    <w:rsid w:val="00192735"/>
    <w:rsid w:val="001937A6"/>
    <w:rsid w:val="00193F4F"/>
    <w:rsid w:val="00194E2D"/>
    <w:rsid w:val="0019704F"/>
    <w:rsid w:val="001A213E"/>
    <w:rsid w:val="001A76FB"/>
    <w:rsid w:val="001B345D"/>
    <w:rsid w:val="001B64E3"/>
    <w:rsid w:val="001C0D6B"/>
    <w:rsid w:val="001C4025"/>
    <w:rsid w:val="001D0876"/>
    <w:rsid w:val="001D5047"/>
    <w:rsid w:val="001D5672"/>
    <w:rsid w:val="001F7262"/>
    <w:rsid w:val="0020177B"/>
    <w:rsid w:val="00204438"/>
    <w:rsid w:val="00204745"/>
    <w:rsid w:val="002110EA"/>
    <w:rsid w:val="00211C29"/>
    <w:rsid w:val="00211F0A"/>
    <w:rsid w:val="002121E5"/>
    <w:rsid w:val="0021620B"/>
    <w:rsid w:val="0021783B"/>
    <w:rsid w:val="00220DC0"/>
    <w:rsid w:val="00222266"/>
    <w:rsid w:val="002260DD"/>
    <w:rsid w:val="002266C8"/>
    <w:rsid w:val="00231A14"/>
    <w:rsid w:val="00232B0A"/>
    <w:rsid w:val="0023403F"/>
    <w:rsid w:val="00235B1B"/>
    <w:rsid w:val="0023667D"/>
    <w:rsid w:val="0024134E"/>
    <w:rsid w:val="00243780"/>
    <w:rsid w:val="00246217"/>
    <w:rsid w:val="0025195F"/>
    <w:rsid w:val="00251CD1"/>
    <w:rsid w:val="00254205"/>
    <w:rsid w:val="0025524B"/>
    <w:rsid w:val="00255BF8"/>
    <w:rsid w:val="00260B77"/>
    <w:rsid w:val="002610B8"/>
    <w:rsid w:val="00265AEF"/>
    <w:rsid w:val="00265D46"/>
    <w:rsid w:val="00267E6C"/>
    <w:rsid w:val="0027365E"/>
    <w:rsid w:val="002758E1"/>
    <w:rsid w:val="00281EAE"/>
    <w:rsid w:val="00282ED0"/>
    <w:rsid w:val="00287D3B"/>
    <w:rsid w:val="0029005B"/>
    <w:rsid w:val="00294C1C"/>
    <w:rsid w:val="002974F8"/>
    <w:rsid w:val="00297AE1"/>
    <w:rsid w:val="002A1A48"/>
    <w:rsid w:val="002C2458"/>
    <w:rsid w:val="002C7D3F"/>
    <w:rsid w:val="002D09C6"/>
    <w:rsid w:val="00305174"/>
    <w:rsid w:val="00307F14"/>
    <w:rsid w:val="00310076"/>
    <w:rsid w:val="003158A3"/>
    <w:rsid w:val="00321556"/>
    <w:rsid w:val="003245B3"/>
    <w:rsid w:val="00325465"/>
    <w:rsid w:val="00325BE3"/>
    <w:rsid w:val="0032720C"/>
    <w:rsid w:val="003316E0"/>
    <w:rsid w:val="00334A7C"/>
    <w:rsid w:val="00335BCD"/>
    <w:rsid w:val="00342BE9"/>
    <w:rsid w:val="00346FC7"/>
    <w:rsid w:val="00353981"/>
    <w:rsid w:val="003542DE"/>
    <w:rsid w:val="0036449B"/>
    <w:rsid w:val="003659BE"/>
    <w:rsid w:val="003724F1"/>
    <w:rsid w:val="003732F3"/>
    <w:rsid w:val="003732FF"/>
    <w:rsid w:val="003756D7"/>
    <w:rsid w:val="00376493"/>
    <w:rsid w:val="00385626"/>
    <w:rsid w:val="00390306"/>
    <w:rsid w:val="00391125"/>
    <w:rsid w:val="003A04DB"/>
    <w:rsid w:val="003B1F83"/>
    <w:rsid w:val="003B3B43"/>
    <w:rsid w:val="003B4E44"/>
    <w:rsid w:val="003B6344"/>
    <w:rsid w:val="003C732E"/>
    <w:rsid w:val="003D14CB"/>
    <w:rsid w:val="003D4DE2"/>
    <w:rsid w:val="003D5850"/>
    <w:rsid w:val="003E087B"/>
    <w:rsid w:val="003E3F3B"/>
    <w:rsid w:val="003F55B9"/>
    <w:rsid w:val="003F5ADF"/>
    <w:rsid w:val="003F6530"/>
    <w:rsid w:val="00404502"/>
    <w:rsid w:val="00405F39"/>
    <w:rsid w:val="004139D5"/>
    <w:rsid w:val="00413BC4"/>
    <w:rsid w:val="00425C0E"/>
    <w:rsid w:val="00436142"/>
    <w:rsid w:val="00437DD0"/>
    <w:rsid w:val="004410A7"/>
    <w:rsid w:val="00445C6C"/>
    <w:rsid w:val="00447161"/>
    <w:rsid w:val="0045631E"/>
    <w:rsid w:val="00463F0A"/>
    <w:rsid w:val="004752CD"/>
    <w:rsid w:val="00475AD1"/>
    <w:rsid w:val="00480ABC"/>
    <w:rsid w:val="00481FF1"/>
    <w:rsid w:val="004831E9"/>
    <w:rsid w:val="00484AD8"/>
    <w:rsid w:val="00490E6F"/>
    <w:rsid w:val="004910AD"/>
    <w:rsid w:val="0049226C"/>
    <w:rsid w:val="004957DD"/>
    <w:rsid w:val="00497063"/>
    <w:rsid w:val="004A094A"/>
    <w:rsid w:val="004A2AEC"/>
    <w:rsid w:val="004B469B"/>
    <w:rsid w:val="004D1517"/>
    <w:rsid w:val="004D2FA5"/>
    <w:rsid w:val="004D425E"/>
    <w:rsid w:val="004D5BC7"/>
    <w:rsid w:val="004D7334"/>
    <w:rsid w:val="004E10FE"/>
    <w:rsid w:val="004E56EF"/>
    <w:rsid w:val="004E604C"/>
    <w:rsid w:val="004F2265"/>
    <w:rsid w:val="005006F5"/>
    <w:rsid w:val="005127FC"/>
    <w:rsid w:val="005129C1"/>
    <w:rsid w:val="0051337F"/>
    <w:rsid w:val="00515B62"/>
    <w:rsid w:val="005163E0"/>
    <w:rsid w:val="0052038A"/>
    <w:rsid w:val="00524DDC"/>
    <w:rsid w:val="0052577F"/>
    <w:rsid w:val="005259E4"/>
    <w:rsid w:val="00526F17"/>
    <w:rsid w:val="00531975"/>
    <w:rsid w:val="00540555"/>
    <w:rsid w:val="005502A7"/>
    <w:rsid w:val="00561909"/>
    <w:rsid w:val="00576216"/>
    <w:rsid w:val="00576E42"/>
    <w:rsid w:val="00581280"/>
    <w:rsid w:val="0058270D"/>
    <w:rsid w:val="00585640"/>
    <w:rsid w:val="00586EDB"/>
    <w:rsid w:val="005909E6"/>
    <w:rsid w:val="005A0272"/>
    <w:rsid w:val="005A0949"/>
    <w:rsid w:val="005A4ABD"/>
    <w:rsid w:val="005A5F59"/>
    <w:rsid w:val="005A71E8"/>
    <w:rsid w:val="005A75E9"/>
    <w:rsid w:val="005B0813"/>
    <w:rsid w:val="005B125A"/>
    <w:rsid w:val="005B1FF8"/>
    <w:rsid w:val="005D07B8"/>
    <w:rsid w:val="005D43B0"/>
    <w:rsid w:val="005D7097"/>
    <w:rsid w:val="005E0FD4"/>
    <w:rsid w:val="005E7713"/>
    <w:rsid w:val="005F36BC"/>
    <w:rsid w:val="005F7692"/>
    <w:rsid w:val="005F7714"/>
    <w:rsid w:val="00602148"/>
    <w:rsid w:val="006024D3"/>
    <w:rsid w:val="00602B56"/>
    <w:rsid w:val="00602F05"/>
    <w:rsid w:val="00611036"/>
    <w:rsid w:val="00624975"/>
    <w:rsid w:val="00626F58"/>
    <w:rsid w:val="006339A8"/>
    <w:rsid w:val="00633DEE"/>
    <w:rsid w:val="00651BB5"/>
    <w:rsid w:val="00652B08"/>
    <w:rsid w:val="00654E98"/>
    <w:rsid w:val="0065678A"/>
    <w:rsid w:val="0067546C"/>
    <w:rsid w:val="006758BA"/>
    <w:rsid w:val="00680960"/>
    <w:rsid w:val="00694C65"/>
    <w:rsid w:val="006B01C6"/>
    <w:rsid w:val="006C2D0E"/>
    <w:rsid w:val="006C6458"/>
    <w:rsid w:val="006C645B"/>
    <w:rsid w:val="006C6A9B"/>
    <w:rsid w:val="006D1257"/>
    <w:rsid w:val="006D1663"/>
    <w:rsid w:val="006E0244"/>
    <w:rsid w:val="006E775D"/>
    <w:rsid w:val="00707B4D"/>
    <w:rsid w:val="007217B3"/>
    <w:rsid w:val="0072243D"/>
    <w:rsid w:val="00722FC3"/>
    <w:rsid w:val="00731D51"/>
    <w:rsid w:val="007353F2"/>
    <w:rsid w:val="00744BC7"/>
    <w:rsid w:val="00756E41"/>
    <w:rsid w:val="007603CD"/>
    <w:rsid w:val="007603FD"/>
    <w:rsid w:val="00767367"/>
    <w:rsid w:val="0076749D"/>
    <w:rsid w:val="00777CA1"/>
    <w:rsid w:val="00777DA3"/>
    <w:rsid w:val="00790960"/>
    <w:rsid w:val="00794021"/>
    <w:rsid w:val="00795D9D"/>
    <w:rsid w:val="00796628"/>
    <w:rsid w:val="007A1541"/>
    <w:rsid w:val="007A2C32"/>
    <w:rsid w:val="007A342D"/>
    <w:rsid w:val="007A3AEA"/>
    <w:rsid w:val="007A3D17"/>
    <w:rsid w:val="007B1EA2"/>
    <w:rsid w:val="007B29FA"/>
    <w:rsid w:val="007B7072"/>
    <w:rsid w:val="007C2E0A"/>
    <w:rsid w:val="007C3899"/>
    <w:rsid w:val="007C58CE"/>
    <w:rsid w:val="007E6025"/>
    <w:rsid w:val="007E6905"/>
    <w:rsid w:val="007E6A19"/>
    <w:rsid w:val="007F3231"/>
    <w:rsid w:val="007F6412"/>
    <w:rsid w:val="00802942"/>
    <w:rsid w:val="00802B2A"/>
    <w:rsid w:val="00803A05"/>
    <w:rsid w:val="00806CDF"/>
    <w:rsid w:val="008119D5"/>
    <w:rsid w:val="008123B0"/>
    <w:rsid w:val="00816850"/>
    <w:rsid w:val="0082752B"/>
    <w:rsid w:val="00831C75"/>
    <w:rsid w:val="00832A55"/>
    <w:rsid w:val="0083456D"/>
    <w:rsid w:val="00841B3B"/>
    <w:rsid w:val="00843C12"/>
    <w:rsid w:val="008505AB"/>
    <w:rsid w:val="00851013"/>
    <w:rsid w:val="008566B8"/>
    <w:rsid w:val="00857627"/>
    <w:rsid w:val="00860D3F"/>
    <w:rsid w:val="00866608"/>
    <w:rsid w:val="008758DE"/>
    <w:rsid w:val="00880136"/>
    <w:rsid w:val="00883F3C"/>
    <w:rsid w:val="00884980"/>
    <w:rsid w:val="00886591"/>
    <w:rsid w:val="00886F07"/>
    <w:rsid w:val="0089325F"/>
    <w:rsid w:val="008A1E22"/>
    <w:rsid w:val="008A4CB0"/>
    <w:rsid w:val="008B27E2"/>
    <w:rsid w:val="008B7797"/>
    <w:rsid w:val="008C0155"/>
    <w:rsid w:val="008C0E4B"/>
    <w:rsid w:val="008C5488"/>
    <w:rsid w:val="008C6132"/>
    <w:rsid w:val="008D31EB"/>
    <w:rsid w:val="008D37A8"/>
    <w:rsid w:val="008D56BC"/>
    <w:rsid w:val="008F437A"/>
    <w:rsid w:val="008F6F6E"/>
    <w:rsid w:val="00906875"/>
    <w:rsid w:val="009108A5"/>
    <w:rsid w:val="00921851"/>
    <w:rsid w:val="0092460F"/>
    <w:rsid w:val="009312B3"/>
    <w:rsid w:val="0093170F"/>
    <w:rsid w:val="009352B9"/>
    <w:rsid w:val="00935CC1"/>
    <w:rsid w:val="009506FC"/>
    <w:rsid w:val="00952AFA"/>
    <w:rsid w:val="0095333F"/>
    <w:rsid w:val="009537F5"/>
    <w:rsid w:val="009614C2"/>
    <w:rsid w:val="00964127"/>
    <w:rsid w:val="009742B3"/>
    <w:rsid w:val="009812AA"/>
    <w:rsid w:val="00983920"/>
    <w:rsid w:val="00984510"/>
    <w:rsid w:val="00986C38"/>
    <w:rsid w:val="00990256"/>
    <w:rsid w:val="00990669"/>
    <w:rsid w:val="0099168D"/>
    <w:rsid w:val="00992E97"/>
    <w:rsid w:val="00993733"/>
    <w:rsid w:val="00997061"/>
    <w:rsid w:val="009A02A7"/>
    <w:rsid w:val="009A04DD"/>
    <w:rsid w:val="009A3D89"/>
    <w:rsid w:val="009D1920"/>
    <w:rsid w:val="009E0042"/>
    <w:rsid w:val="009E0ED6"/>
    <w:rsid w:val="009E78FC"/>
    <w:rsid w:val="00A010D4"/>
    <w:rsid w:val="00A0351D"/>
    <w:rsid w:val="00A058BE"/>
    <w:rsid w:val="00A23EF9"/>
    <w:rsid w:val="00A241C2"/>
    <w:rsid w:val="00A25605"/>
    <w:rsid w:val="00A2564B"/>
    <w:rsid w:val="00A32BA4"/>
    <w:rsid w:val="00A340B0"/>
    <w:rsid w:val="00A365F4"/>
    <w:rsid w:val="00A45032"/>
    <w:rsid w:val="00A4636A"/>
    <w:rsid w:val="00A46F61"/>
    <w:rsid w:val="00A52C16"/>
    <w:rsid w:val="00A53468"/>
    <w:rsid w:val="00A55B1E"/>
    <w:rsid w:val="00A5621B"/>
    <w:rsid w:val="00A573B9"/>
    <w:rsid w:val="00A601ED"/>
    <w:rsid w:val="00A62F80"/>
    <w:rsid w:val="00A64486"/>
    <w:rsid w:val="00A7221E"/>
    <w:rsid w:val="00A7511E"/>
    <w:rsid w:val="00A81F5C"/>
    <w:rsid w:val="00A83C2F"/>
    <w:rsid w:val="00A87049"/>
    <w:rsid w:val="00A9342A"/>
    <w:rsid w:val="00A94C84"/>
    <w:rsid w:val="00A9643C"/>
    <w:rsid w:val="00A96645"/>
    <w:rsid w:val="00AA03EB"/>
    <w:rsid w:val="00AA26CC"/>
    <w:rsid w:val="00AA2D57"/>
    <w:rsid w:val="00AA6567"/>
    <w:rsid w:val="00AB22C4"/>
    <w:rsid w:val="00AB5EB5"/>
    <w:rsid w:val="00AC0ADA"/>
    <w:rsid w:val="00AC0F87"/>
    <w:rsid w:val="00AC11DE"/>
    <w:rsid w:val="00AC181D"/>
    <w:rsid w:val="00AC4068"/>
    <w:rsid w:val="00AC54A4"/>
    <w:rsid w:val="00AC5800"/>
    <w:rsid w:val="00AC7802"/>
    <w:rsid w:val="00AF1B24"/>
    <w:rsid w:val="00AF53FC"/>
    <w:rsid w:val="00B0264E"/>
    <w:rsid w:val="00B036A7"/>
    <w:rsid w:val="00B03F82"/>
    <w:rsid w:val="00B0680B"/>
    <w:rsid w:val="00B17336"/>
    <w:rsid w:val="00B245CA"/>
    <w:rsid w:val="00B4078F"/>
    <w:rsid w:val="00B4186A"/>
    <w:rsid w:val="00B46A66"/>
    <w:rsid w:val="00B525C8"/>
    <w:rsid w:val="00B52C0B"/>
    <w:rsid w:val="00B54C5F"/>
    <w:rsid w:val="00B54E6F"/>
    <w:rsid w:val="00B57B8A"/>
    <w:rsid w:val="00B6005E"/>
    <w:rsid w:val="00B6015A"/>
    <w:rsid w:val="00B618C8"/>
    <w:rsid w:val="00B6314B"/>
    <w:rsid w:val="00B65A96"/>
    <w:rsid w:val="00B669A1"/>
    <w:rsid w:val="00B67F2A"/>
    <w:rsid w:val="00B86908"/>
    <w:rsid w:val="00B90AC0"/>
    <w:rsid w:val="00B910E9"/>
    <w:rsid w:val="00B9207C"/>
    <w:rsid w:val="00B92489"/>
    <w:rsid w:val="00B92644"/>
    <w:rsid w:val="00B93064"/>
    <w:rsid w:val="00BA185E"/>
    <w:rsid w:val="00BA2BEE"/>
    <w:rsid w:val="00BA4266"/>
    <w:rsid w:val="00BA4473"/>
    <w:rsid w:val="00BA4B41"/>
    <w:rsid w:val="00BA538B"/>
    <w:rsid w:val="00BB5C0B"/>
    <w:rsid w:val="00BC2957"/>
    <w:rsid w:val="00BC2C0D"/>
    <w:rsid w:val="00BC7FC7"/>
    <w:rsid w:val="00BD0334"/>
    <w:rsid w:val="00BD7246"/>
    <w:rsid w:val="00BD7277"/>
    <w:rsid w:val="00BE0452"/>
    <w:rsid w:val="00BE1784"/>
    <w:rsid w:val="00BF3C9D"/>
    <w:rsid w:val="00C032A7"/>
    <w:rsid w:val="00C06187"/>
    <w:rsid w:val="00C06C58"/>
    <w:rsid w:val="00C0722E"/>
    <w:rsid w:val="00C256F8"/>
    <w:rsid w:val="00C26F89"/>
    <w:rsid w:val="00C30D81"/>
    <w:rsid w:val="00C31292"/>
    <w:rsid w:val="00C359D3"/>
    <w:rsid w:val="00C408EE"/>
    <w:rsid w:val="00C42431"/>
    <w:rsid w:val="00C5225D"/>
    <w:rsid w:val="00C52FA6"/>
    <w:rsid w:val="00C5572F"/>
    <w:rsid w:val="00C6279C"/>
    <w:rsid w:val="00C6288A"/>
    <w:rsid w:val="00C63C88"/>
    <w:rsid w:val="00C65FE9"/>
    <w:rsid w:val="00C75674"/>
    <w:rsid w:val="00C769EF"/>
    <w:rsid w:val="00C76B69"/>
    <w:rsid w:val="00C83A31"/>
    <w:rsid w:val="00C879E3"/>
    <w:rsid w:val="00C91097"/>
    <w:rsid w:val="00CA3176"/>
    <w:rsid w:val="00CB5241"/>
    <w:rsid w:val="00CB71C2"/>
    <w:rsid w:val="00CC1210"/>
    <w:rsid w:val="00CC4A80"/>
    <w:rsid w:val="00CC4F79"/>
    <w:rsid w:val="00CC5305"/>
    <w:rsid w:val="00CC56E3"/>
    <w:rsid w:val="00CC6A53"/>
    <w:rsid w:val="00CC6F25"/>
    <w:rsid w:val="00CC7CE8"/>
    <w:rsid w:val="00CD1C34"/>
    <w:rsid w:val="00CD5FBD"/>
    <w:rsid w:val="00CE0D34"/>
    <w:rsid w:val="00CE3B8C"/>
    <w:rsid w:val="00CE42BE"/>
    <w:rsid w:val="00CE453A"/>
    <w:rsid w:val="00CE7455"/>
    <w:rsid w:val="00CF1D19"/>
    <w:rsid w:val="00D01EC8"/>
    <w:rsid w:val="00D04355"/>
    <w:rsid w:val="00D07613"/>
    <w:rsid w:val="00D11AF7"/>
    <w:rsid w:val="00D23798"/>
    <w:rsid w:val="00D25030"/>
    <w:rsid w:val="00D31872"/>
    <w:rsid w:val="00D320EA"/>
    <w:rsid w:val="00D331B0"/>
    <w:rsid w:val="00D336BE"/>
    <w:rsid w:val="00D375C3"/>
    <w:rsid w:val="00D41C8F"/>
    <w:rsid w:val="00D4358F"/>
    <w:rsid w:val="00D55DD7"/>
    <w:rsid w:val="00D57B89"/>
    <w:rsid w:val="00D64ADA"/>
    <w:rsid w:val="00D66380"/>
    <w:rsid w:val="00D75AC7"/>
    <w:rsid w:val="00D847B9"/>
    <w:rsid w:val="00D87F67"/>
    <w:rsid w:val="00D93E80"/>
    <w:rsid w:val="00DA0861"/>
    <w:rsid w:val="00DA7645"/>
    <w:rsid w:val="00DB19D9"/>
    <w:rsid w:val="00DC12A8"/>
    <w:rsid w:val="00DC4586"/>
    <w:rsid w:val="00DC6B2F"/>
    <w:rsid w:val="00DC7283"/>
    <w:rsid w:val="00DD4AE0"/>
    <w:rsid w:val="00DD4C4A"/>
    <w:rsid w:val="00DD66D8"/>
    <w:rsid w:val="00DD7144"/>
    <w:rsid w:val="00DD74C8"/>
    <w:rsid w:val="00DE126E"/>
    <w:rsid w:val="00DE4315"/>
    <w:rsid w:val="00DE573F"/>
    <w:rsid w:val="00DE7988"/>
    <w:rsid w:val="00DF136E"/>
    <w:rsid w:val="00DF1676"/>
    <w:rsid w:val="00DF6DF7"/>
    <w:rsid w:val="00DF7530"/>
    <w:rsid w:val="00E0161C"/>
    <w:rsid w:val="00E057BE"/>
    <w:rsid w:val="00E0724F"/>
    <w:rsid w:val="00E14EDB"/>
    <w:rsid w:val="00E15612"/>
    <w:rsid w:val="00E22F6B"/>
    <w:rsid w:val="00E354B6"/>
    <w:rsid w:val="00E465FD"/>
    <w:rsid w:val="00E52D49"/>
    <w:rsid w:val="00E53979"/>
    <w:rsid w:val="00E577B6"/>
    <w:rsid w:val="00E620CA"/>
    <w:rsid w:val="00E62389"/>
    <w:rsid w:val="00E64300"/>
    <w:rsid w:val="00E76A4C"/>
    <w:rsid w:val="00E80AB7"/>
    <w:rsid w:val="00E81840"/>
    <w:rsid w:val="00E8187A"/>
    <w:rsid w:val="00E8388D"/>
    <w:rsid w:val="00E83953"/>
    <w:rsid w:val="00E97A3B"/>
    <w:rsid w:val="00EA0A1A"/>
    <w:rsid w:val="00EA14B8"/>
    <w:rsid w:val="00EA212B"/>
    <w:rsid w:val="00EA7661"/>
    <w:rsid w:val="00EB1255"/>
    <w:rsid w:val="00EB255D"/>
    <w:rsid w:val="00EB2E5D"/>
    <w:rsid w:val="00EB46D6"/>
    <w:rsid w:val="00EB6031"/>
    <w:rsid w:val="00EB68B7"/>
    <w:rsid w:val="00EC2A65"/>
    <w:rsid w:val="00EC74A9"/>
    <w:rsid w:val="00EF2814"/>
    <w:rsid w:val="00EF7965"/>
    <w:rsid w:val="00F000AB"/>
    <w:rsid w:val="00F009F2"/>
    <w:rsid w:val="00F022DD"/>
    <w:rsid w:val="00F07595"/>
    <w:rsid w:val="00F115F8"/>
    <w:rsid w:val="00F23BC8"/>
    <w:rsid w:val="00F26443"/>
    <w:rsid w:val="00F27BC4"/>
    <w:rsid w:val="00F37EAA"/>
    <w:rsid w:val="00F41C95"/>
    <w:rsid w:val="00F437E8"/>
    <w:rsid w:val="00F459BC"/>
    <w:rsid w:val="00F50940"/>
    <w:rsid w:val="00F53225"/>
    <w:rsid w:val="00F53235"/>
    <w:rsid w:val="00F641D8"/>
    <w:rsid w:val="00F664CE"/>
    <w:rsid w:val="00F75DF6"/>
    <w:rsid w:val="00F81F06"/>
    <w:rsid w:val="00FA64F5"/>
    <w:rsid w:val="00FA6F33"/>
    <w:rsid w:val="00FB69C2"/>
    <w:rsid w:val="00FC26F6"/>
    <w:rsid w:val="00FC2B98"/>
    <w:rsid w:val="00FC638C"/>
    <w:rsid w:val="00FF5B3B"/>
    <w:rsid w:val="00FF6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45675C"/>
  <w15:docId w15:val="{7E32439B-650C-42E2-93AB-4A75E25AD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35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35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35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351D"/>
    <w:rPr>
      <w:sz w:val="18"/>
      <w:szCs w:val="18"/>
    </w:rPr>
  </w:style>
  <w:style w:type="table" w:styleId="a7">
    <w:name w:val="Table Grid"/>
    <w:basedOn w:val="a1"/>
    <w:uiPriority w:val="59"/>
    <w:rsid w:val="00A035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BA2BEE"/>
    <w:pPr>
      <w:widowControl/>
      <w:jc w:val="left"/>
    </w:pPr>
    <w:rPr>
      <w:rFonts w:ascii="宋体" w:eastAsia="宋体" w:hAnsi="宋体" w:cs="宋体"/>
      <w:kern w:val="0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A2BEE"/>
    <w:rPr>
      <w:rFonts w:ascii="宋体" w:eastAsia="宋体" w:hAnsi="宋体" w:cs="宋体"/>
      <w:kern w:val="0"/>
      <w:sz w:val="18"/>
      <w:szCs w:val="18"/>
    </w:rPr>
  </w:style>
  <w:style w:type="paragraph" w:customStyle="1" w:styleId="msonormal0">
    <w:name w:val="msonormal"/>
    <w:basedOn w:val="a"/>
    <w:rsid w:val="00BA2BE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1476">
    <w:name w:val="font51476"/>
    <w:basedOn w:val="a"/>
    <w:rsid w:val="00BA2BE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151476">
    <w:name w:val="xl151476"/>
    <w:basedOn w:val="a"/>
    <w:rsid w:val="00BA2BEE"/>
    <w:pPr>
      <w:widowControl/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xl651476">
    <w:name w:val="xl651476"/>
    <w:basedOn w:val="a"/>
    <w:rsid w:val="00BA2BEE"/>
    <w:pPr>
      <w:widowControl/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xl661476">
    <w:name w:val="xl661476"/>
    <w:basedOn w:val="a"/>
    <w:rsid w:val="00BA2BEE"/>
    <w:pPr>
      <w:widowControl/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xl671476">
    <w:name w:val="xl671476"/>
    <w:basedOn w:val="a"/>
    <w:rsid w:val="00BA2BEE"/>
    <w:pPr>
      <w:widowControl/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color w:val="000000"/>
      <w:kern w:val="0"/>
      <w:sz w:val="10"/>
      <w:szCs w:val="10"/>
    </w:rPr>
  </w:style>
  <w:style w:type="paragraph" w:customStyle="1" w:styleId="xl681476">
    <w:name w:val="xl681476"/>
    <w:basedOn w:val="a"/>
    <w:rsid w:val="00BA2BEE"/>
    <w:pPr>
      <w:widowControl/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color w:val="000000"/>
      <w:kern w:val="0"/>
      <w:sz w:val="10"/>
      <w:szCs w:val="10"/>
    </w:rPr>
  </w:style>
  <w:style w:type="paragraph" w:customStyle="1" w:styleId="xl691476">
    <w:name w:val="xl691476"/>
    <w:basedOn w:val="a"/>
    <w:rsid w:val="00BA2BEE"/>
    <w:pPr>
      <w:widowControl/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color w:val="000000"/>
      <w:kern w:val="0"/>
      <w:sz w:val="10"/>
      <w:szCs w:val="10"/>
    </w:rPr>
  </w:style>
  <w:style w:type="paragraph" w:customStyle="1" w:styleId="xl701476">
    <w:name w:val="xl701476"/>
    <w:basedOn w:val="a"/>
    <w:rsid w:val="00BA2BEE"/>
    <w:pPr>
      <w:widowControl/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b/>
      <w:bCs/>
      <w:color w:val="000000"/>
      <w:kern w:val="0"/>
      <w:sz w:val="10"/>
      <w:szCs w:val="10"/>
    </w:rPr>
  </w:style>
  <w:style w:type="paragraph" w:customStyle="1" w:styleId="xl711476">
    <w:name w:val="xl711476"/>
    <w:basedOn w:val="a"/>
    <w:rsid w:val="00BA2BEE"/>
    <w:pPr>
      <w:widowControl/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b/>
      <w:bCs/>
      <w:color w:val="000000"/>
      <w:kern w:val="0"/>
      <w:sz w:val="22"/>
    </w:rPr>
  </w:style>
  <w:style w:type="paragraph" w:customStyle="1" w:styleId="xl721476">
    <w:name w:val="xl721476"/>
    <w:basedOn w:val="a"/>
    <w:rsid w:val="00BA2BEE"/>
    <w:pPr>
      <w:widowControl/>
      <w:pBdr>
        <w:top w:val="single" w:sz="4" w:space="1" w:color="auto"/>
        <w:left w:val="single" w:sz="4" w:space="1" w:color="auto"/>
        <w:right w:val="single" w:sz="4" w:space="1" w:color="auto"/>
      </w:pBdr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b/>
      <w:bCs/>
      <w:color w:val="000000"/>
      <w:kern w:val="0"/>
      <w:sz w:val="10"/>
      <w:szCs w:val="10"/>
    </w:rPr>
  </w:style>
  <w:style w:type="paragraph" w:customStyle="1" w:styleId="xl731476">
    <w:name w:val="xl731476"/>
    <w:basedOn w:val="a"/>
    <w:rsid w:val="00BA2BEE"/>
    <w:pPr>
      <w:widowControl/>
      <w:pBdr>
        <w:top w:val="single" w:sz="4" w:space="1" w:color="auto"/>
        <w:left w:val="single" w:sz="4" w:space="1" w:color="auto"/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b/>
      <w:bCs/>
      <w:color w:val="000000"/>
      <w:kern w:val="0"/>
      <w:sz w:val="10"/>
      <w:szCs w:val="10"/>
    </w:rPr>
  </w:style>
  <w:style w:type="paragraph" w:customStyle="1" w:styleId="xl741476">
    <w:name w:val="xl741476"/>
    <w:basedOn w:val="a"/>
    <w:rsid w:val="00BA2BEE"/>
    <w:pPr>
      <w:widowControl/>
      <w:pBdr>
        <w:top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b/>
      <w:bCs/>
      <w:color w:val="000000"/>
      <w:kern w:val="0"/>
      <w:sz w:val="10"/>
      <w:szCs w:val="10"/>
    </w:rPr>
  </w:style>
  <w:style w:type="paragraph" w:customStyle="1" w:styleId="xl751476">
    <w:name w:val="xl751476"/>
    <w:basedOn w:val="a"/>
    <w:rsid w:val="00BA2BEE"/>
    <w:pPr>
      <w:widowControl/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b/>
      <w:bCs/>
      <w:color w:val="000000"/>
      <w:kern w:val="0"/>
      <w:sz w:val="10"/>
      <w:szCs w:val="10"/>
    </w:rPr>
  </w:style>
  <w:style w:type="paragraph" w:customStyle="1" w:styleId="xl761476">
    <w:name w:val="xl761476"/>
    <w:basedOn w:val="a"/>
    <w:rsid w:val="00BA2BEE"/>
    <w:pPr>
      <w:widowControl/>
      <w:pBdr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b/>
      <w:bCs/>
      <w:color w:val="000000"/>
      <w:kern w:val="0"/>
      <w:sz w:val="10"/>
      <w:szCs w:val="10"/>
    </w:rPr>
  </w:style>
  <w:style w:type="paragraph" w:customStyle="1" w:styleId="xl771476">
    <w:name w:val="xl771476"/>
    <w:basedOn w:val="a"/>
    <w:rsid w:val="00BA2BEE"/>
    <w:pPr>
      <w:widowControl/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b/>
      <w:bCs/>
      <w:color w:val="000000"/>
      <w:kern w:val="0"/>
      <w:sz w:val="10"/>
      <w:szCs w:val="10"/>
    </w:rPr>
  </w:style>
  <w:style w:type="paragraph" w:customStyle="1" w:styleId="xl781476">
    <w:name w:val="xl781476"/>
    <w:basedOn w:val="a"/>
    <w:rsid w:val="00BA2BEE"/>
    <w:pPr>
      <w:widowControl/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color w:val="000000"/>
      <w:kern w:val="0"/>
      <w:sz w:val="10"/>
      <w:szCs w:val="10"/>
    </w:rPr>
  </w:style>
  <w:style w:type="paragraph" w:customStyle="1" w:styleId="xl791476">
    <w:name w:val="xl791476"/>
    <w:basedOn w:val="a"/>
    <w:rsid w:val="00BA2BEE"/>
    <w:pPr>
      <w:widowControl/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color w:val="000000"/>
      <w:kern w:val="0"/>
      <w:sz w:val="10"/>
      <w:szCs w:val="10"/>
    </w:rPr>
  </w:style>
  <w:style w:type="paragraph" w:customStyle="1" w:styleId="font511880">
    <w:name w:val="font511880"/>
    <w:basedOn w:val="a"/>
    <w:rsid w:val="00BA2BE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11880">
    <w:name w:val="xl6511880"/>
    <w:basedOn w:val="a"/>
    <w:rsid w:val="00BA2BEE"/>
    <w:pPr>
      <w:widowControl/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xl6611880">
    <w:name w:val="xl6611880"/>
    <w:basedOn w:val="a"/>
    <w:rsid w:val="00BA2BEE"/>
    <w:pPr>
      <w:widowControl/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xl6711880">
    <w:name w:val="xl6711880"/>
    <w:basedOn w:val="a"/>
    <w:rsid w:val="00BA2BEE"/>
    <w:pPr>
      <w:widowControl/>
      <w:spacing w:before="100" w:beforeAutospacing="1" w:after="100" w:afterAutospacing="1"/>
      <w:jc w:val="center"/>
      <w:textAlignment w:val="bottom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xl6811880">
    <w:name w:val="xl6811880"/>
    <w:basedOn w:val="a"/>
    <w:rsid w:val="00BA2BEE"/>
    <w:pPr>
      <w:widowControl/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center"/>
      <w:textAlignment w:val="bottom"/>
    </w:pPr>
    <w:rPr>
      <w:rFonts w:ascii="等线" w:eastAsia="等线" w:hAnsi="等线" w:cs="宋体"/>
      <w:color w:val="000000"/>
      <w:kern w:val="0"/>
      <w:sz w:val="10"/>
      <w:szCs w:val="10"/>
    </w:rPr>
  </w:style>
  <w:style w:type="paragraph" w:customStyle="1" w:styleId="xl6911880">
    <w:name w:val="xl6911880"/>
    <w:basedOn w:val="a"/>
    <w:rsid w:val="00BA2BEE"/>
    <w:pPr>
      <w:widowControl/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color w:val="000000"/>
      <w:kern w:val="0"/>
      <w:sz w:val="10"/>
      <w:szCs w:val="10"/>
    </w:rPr>
  </w:style>
  <w:style w:type="paragraph" w:customStyle="1" w:styleId="xl7011880">
    <w:name w:val="xl7011880"/>
    <w:basedOn w:val="a"/>
    <w:rsid w:val="00BA2BEE"/>
    <w:pPr>
      <w:widowControl/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color w:val="000000"/>
      <w:kern w:val="0"/>
      <w:sz w:val="10"/>
      <w:szCs w:val="10"/>
    </w:rPr>
  </w:style>
  <w:style w:type="paragraph" w:customStyle="1" w:styleId="xl7111880">
    <w:name w:val="xl7111880"/>
    <w:basedOn w:val="a"/>
    <w:rsid w:val="00BA2BEE"/>
    <w:pPr>
      <w:widowControl/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color w:val="000000"/>
      <w:kern w:val="0"/>
      <w:sz w:val="10"/>
      <w:szCs w:val="10"/>
    </w:rPr>
  </w:style>
  <w:style w:type="paragraph" w:customStyle="1" w:styleId="xl7211880">
    <w:name w:val="xl7211880"/>
    <w:basedOn w:val="a"/>
    <w:rsid w:val="00BA2BEE"/>
    <w:pPr>
      <w:widowControl/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center"/>
      <w:textAlignment w:val="bottom"/>
    </w:pPr>
    <w:rPr>
      <w:rFonts w:ascii="等线" w:eastAsia="等线" w:hAnsi="等线" w:cs="宋体"/>
      <w:color w:val="000000"/>
      <w:kern w:val="0"/>
      <w:sz w:val="10"/>
      <w:szCs w:val="10"/>
    </w:rPr>
  </w:style>
  <w:style w:type="paragraph" w:customStyle="1" w:styleId="xl7311880">
    <w:name w:val="xl7311880"/>
    <w:basedOn w:val="a"/>
    <w:rsid w:val="00BA2BEE"/>
    <w:pPr>
      <w:widowControl/>
      <w:pBdr>
        <w:top w:val="single" w:sz="4" w:space="1" w:color="auto"/>
        <w:left w:val="single" w:sz="4" w:space="1" w:color="auto"/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color w:val="000000"/>
      <w:kern w:val="0"/>
      <w:sz w:val="10"/>
      <w:szCs w:val="10"/>
    </w:rPr>
  </w:style>
  <w:style w:type="paragraph" w:customStyle="1" w:styleId="xl7411880">
    <w:name w:val="xl7411880"/>
    <w:basedOn w:val="a"/>
    <w:rsid w:val="00BA2BEE"/>
    <w:pPr>
      <w:widowControl/>
      <w:pBdr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color w:val="000000"/>
      <w:kern w:val="0"/>
      <w:sz w:val="10"/>
      <w:szCs w:val="10"/>
    </w:rPr>
  </w:style>
  <w:style w:type="paragraph" w:customStyle="1" w:styleId="xl7511880">
    <w:name w:val="xl7511880"/>
    <w:basedOn w:val="a"/>
    <w:rsid w:val="00BA2BEE"/>
    <w:pPr>
      <w:widowControl/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b/>
      <w:bCs/>
      <w:color w:val="000000"/>
      <w:kern w:val="0"/>
      <w:sz w:val="10"/>
      <w:szCs w:val="10"/>
    </w:rPr>
  </w:style>
  <w:style w:type="paragraph" w:customStyle="1" w:styleId="xl7611880">
    <w:name w:val="xl7611880"/>
    <w:basedOn w:val="a"/>
    <w:rsid w:val="00BA2BEE"/>
    <w:pPr>
      <w:widowControl/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b/>
      <w:bCs/>
      <w:color w:val="000000"/>
      <w:kern w:val="0"/>
      <w:sz w:val="22"/>
    </w:rPr>
  </w:style>
  <w:style w:type="paragraph" w:customStyle="1" w:styleId="xl7711880">
    <w:name w:val="xl7711880"/>
    <w:basedOn w:val="a"/>
    <w:rsid w:val="00BA2BEE"/>
    <w:pPr>
      <w:widowControl/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b/>
      <w:bCs/>
      <w:color w:val="000000"/>
      <w:kern w:val="0"/>
      <w:sz w:val="10"/>
      <w:szCs w:val="10"/>
    </w:rPr>
  </w:style>
  <w:style w:type="paragraph" w:customStyle="1" w:styleId="xl7811880">
    <w:name w:val="xl7811880"/>
    <w:basedOn w:val="a"/>
    <w:rsid w:val="00BA2BEE"/>
    <w:pPr>
      <w:widowControl/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b/>
      <w:bCs/>
      <w:color w:val="000000"/>
      <w:kern w:val="0"/>
      <w:sz w:val="10"/>
      <w:szCs w:val="10"/>
    </w:rPr>
  </w:style>
  <w:style w:type="paragraph" w:customStyle="1" w:styleId="xl7911880">
    <w:name w:val="xl7911880"/>
    <w:basedOn w:val="a"/>
    <w:rsid w:val="00BA2BEE"/>
    <w:pPr>
      <w:widowControl/>
      <w:pBdr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b/>
      <w:bCs/>
      <w:color w:val="000000"/>
      <w:kern w:val="0"/>
      <w:sz w:val="10"/>
      <w:szCs w:val="10"/>
    </w:rPr>
  </w:style>
  <w:style w:type="paragraph" w:customStyle="1" w:styleId="xl8011880">
    <w:name w:val="xl8011880"/>
    <w:basedOn w:val="a"/>
    <w:rsid w:val="00BA2BEE"/>
    <w:pPr>
      <w:widowControl/>
      <w:pBdr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center"/>
      <w:textAlignment w:val="bottom"/>
    </w:pPr>
    <w:rPr>
      <w:rFonts w:ascii="等线" w:eastAsia="等线" w:hAnsi="等线" w:cs="宋体"/>
      <w:b/>
      <w:bCs/>
      <w:color w:val="000000"/>
      <w:kern w:val="0"/>
      <w:sz w:val="10"/>
      <w:szCs w:val="10"/>
    </w:rPr>
  </w:style>
  <w:style w:type="paragraph" w:customStyle="1" w:styleId="xl8111880">
    <w:name w:val="xl8111880"/>
    <w:basedOn w:val="a"/>
    <w:rsid w:val="00BA2BEE"/>
    <w:pPr>
      <w:widowControl/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center"/>
      <w:textAlignment w:val="bottom"/>
    </w:pPr>
    <w:rPr>
      <w:rFonts w:ascii="等线" w:eastAsia="等线" w:hAnsi="等线" w:cs="宋体"/>
      <w:b/>
      <w:bCs/>
      <w:color w:val="000000"/>
      <w:kern w:val="0"/>
      <w:sz w:val="10"/>
      <w:szCs w:val="10"/>
    </w:rPr>
  </w:style>
  <w:style w:type="paragraph" w:customStyle="1" w:styleId="xl8211880">
    <w:name w:val="xl8211880"/>
    <w:basedOn w:val="a"/>
    <w:rsid w:val="00BA2BEE"/>
    <w:pPr>
      <w:widowControl/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b/>
      <w:bCs/>
      <w:color w:val="000000"/>
      <w:kern w:val="0"/>
      <w:sz w:val="10"/>
      <w:szCs w:val="10"/>
    </w:rPr>
  </w:style>
  <w:style w:type="paragraph" w:customStyle="1" w:styleId="xl8311880">
    <w:name w:val="xl8311880"/>
    <w:basedOn w:val="a"/>
    <w:rsid w:val="00BA2BEE"/>
    <w:pPr>
      <w:widowControl/>
      <w:pBdr>
        <w:top w:val="single" w:sz="4" w:space="1" w:color="auto"/>
        <w:left w:val="single" w:sz="4" w:space="1" w:color="auto"/>
        <w:right w:val="single" w:sz="4" w:space="1" w:color="auto"/>
      </w:pBdr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b/>
      <w:bCs/>
      <w:color w:val="000000"/>
      <w:kern w:val="0"/>
      <w:sz w:val="10"/>
      <w:szCs w:val="10"/>
    </w:rPr>
  </w:style>
  <w:style w:type="paragraph" w:customStyle="1" w:styleId="xl8411880">
    <w:name w:val="xl8411880"/>
    <w:basedOn w:val="a"/>
    <w:rsid w:val="00BA2BEE"/>
    <w:pPr>
      <w:widowControl/>
      <w:pBdr>
        <w:top w:val="single" w:sz="4" w:space="1" w:color="auto"/>
        <w:left w:val="single" w:sz="4" w:space="1" w:color="auto"/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b/>
      <w:bCs/>
      <w:color w:val="000000"/>
      <w:kern w:val="0"/>
      <w:sz w:val="10"/>
      <w:szCs w:val="10"/>
    </w:rPr>
  </w:style>
  <w:style w:type="paragraph" w:customStyle="1" w:styleId="xl8511880">
    <w:name w:val="xl8511880"/>
    <w:basedOn w:val="a"/>
    <w:rsid w:val="00BA2BEE"/>
    <w:pPr>
      <w:widowControl/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b/>
      <w:bCs/>
      <w:color w:val="000000"/>
      <w:kern w:val="0"/>
      <w:sz w:val="10"/>
      <w:szCs w:val="10"/>
    </w:rPr>
  </w:style>
  <w:style w:type="paragraph" w:customStyle="1" w:styleId="xl8611880">
    <w:name w:val="xl8611880"/>
    <w:basedOn w:val="a"/>
    <w:rsid w:val="00BA2BEE"/>
    <w:pPr>
      <w:widowControl/>
      <w:pBdr>
        <w:top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b/>
      <w:bCs/>
      <w:color w:val="000000"/>
      <w:kern w:val="0"/>
      <w:sz w:val="10"/>
      <w:szCs w:val="10"/>
    </w:rPr>
  </w:style>
  <w:style w:type="paragraph" w:customStyle="1" w:styleId="xl8711880">
    <w:name w:val="xl8711880"/>
    <w:basedOn w:val="a"/>
    <w:rsid w:val="00BA2BEE"/>
    <w:pPr>
      <w:widowControl/>
      <w:pBdr>
        <w:top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b/>
      <w:bCs/>
      <w:color w:val="000000"/>
      <w:kern w:val="0"/>
      <w:sz w:val="10"/>
      <w:szCs w:val="10"/>
    </w:rPr>
  </w:style>
  <w:style w:type="paragraph" w:customStyle="1" w:styleId="xl8811880">
    <w:name w:val="xl8811880"/>
    <w:basedOn w:val="a"/>
    <w:rsid w:val="00BA2BEE"/>
    <w:pPr>
      <w:widowControl/>
      <w:pBdr>
        <w:top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center"/>
      <w:textAlignment w:val="bottom"/>
    </w:pPr>
    <w:rPr>
      <w:rFonts w:ascii="等线" w:eastAsia="等线" w:hAnsi="等线" w:cs="宋体"/>
      <w:b/>
      <w:bCs/>
      <w:color w:val="000000"/>
      <w:kern w:val="0"/>
      <w:sz w:val="10"/>
      <w:szCs w:val="10"/>
    </w:rPr>
  </w:style>
  <w:style w:type="paragraph" w:customStyle="1" w:styleId="xl8911880">
    <w:name w:val="xl8911880"/>
    <w:basedOn w:val="a"/>
    <w:rsid w:val="00BA2BEE"/>
    <w:pPr>
      <w:widowControl/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b/>
      <w:bCs/>
      <w:color w:val="000000"/>
      <w:kern w:val="0"/>
      <w:sz w:val="10"/>
      <w:szCs w:val="10"/>
    </w:rPr>
  </w:style>
  <w:style w:type="paragraph" w:styleId="aa">
    <w:name w:val="No Spacing"/>
    <w:uiPriority w:val="1"/>
    <w:qFormat/>
    <w:rsid w:val="00BA2BEE"/>
    <w:rPr>
      <w:rFonts w:ascii="宋体" w:eastAsia="宋体" w:hAnsi="宋体" w:cs="宋体"/>
      <w:kern w:val="0"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sid w:val="00602F05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602F05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602F05"/>
  </w:style>
  <w:style w:type="paragraph" w:styleId="ae">
    <w:name w:val="annotation subject"/>
    <w:basedOn w:val="ac"/>
    <w:next w:val="ac"/>
    <w:link w:val="af"/>
    <w:uiPriority w:val="99"/>
    <w:semiHidden/>
    <w:unhideWhenUsed/>
    <w:rsid w:val="00602F0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602F0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82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4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2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3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5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9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D41ADC-E16F-4CFB-BC74-B7445CB14E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558</Words>
  <Characters>318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</dc:creator>
  <cp:keywords/>
  <dc:description/>
  <cp:lastModifiedBy>郑永博</cp:lastModifiedBy>
  <cp:revision>8</cp:revision>
  <dcterms:created xsi:type="dcterms:W3CDTF">2021-07-29T01:34:00Z</dcterms:created>
  <dcterms:modified xsi:type="dcterms:W3CDTF">2021-09-01T03:58:00Z</dcterms:modified>
</cp:coreProperties>
</file>